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9948" w14:textId="426B7BF2" w:rsidR="002734DA" w:rsidRPr="00CA1CBC" w:rsidRDefault="00BE06AD" w:rsidP="002734DA">
      <w:pPr>
        <w:rPr>
          <w:rFonts w:cs="Arial"/>
          <w:b/>
          <w:szCs w:val="22"/>
          <w:lang w:val="en-US"/>
        </w:rPr>
      </w:pPr>
      <w:r w:rsidRPr="00CA1CBC">
        <w:rPr>
          <w:rFonts w:eastAsiaTheme="majorEastAsia" w:cstheme="majorBidi"/>
          <w:b/>
          <w:bCs/>
          <w:kern w:val="32"/>
          <w:szCs w:val="32"/>
          <w:lang w:val="en-US"/>
        </w:rPr>
        <w:t>No</w:t>
      </w:r>
      <w:r w:rsidR="000122B8" w:rsidRPr="00CA1CBC">
        <w:rPr>
          <w:rFonts w:eastAsiaTheme="majorEastAsia" w:cstheme="majorBidi"/>
          <w:b/>
          <w:bCs/>
          <w:kern w:val="32"/>
          <w:szCs w:val="32"/>
          <w:lang w:val="en-US"/>
        </w:rPr>
        <w:t xml:space="preserve"> bidirectional relationship between depression and periodontitis: a genetic correlation and Mendelian randomization study</w:t>
      </w:r>
    </w:p>
    <w:p w14:paraId="431CE421" w14:textId="51E09F3E" w:rsidR="001647E8" w:rsidRPr="00CA1CBC" w:rsidRDefault="0043040B" w:rsidP="001647E8">
      <w:pPr>
        <w:rPr>
          <w:lang w:val="en-US"/>
        </w:rPr>
      </w:pPr>
      <w:r w:rsidRPr="00CA1CBC">
        <w:rPr>
          <w:rFonts w:cs="Arial"/>
          <w:lang w:val="en-US"/>
        </w:rPr>
        <w:t>Michael Nolde</w:t>
      </w:r>
      <w:r w:rsidR="001647E8" w:rsidRPr="00CA1CBC">
        <w:rPr>
          <w:rFonts w:cs="Arial"/>
          <w:lang w:val="en-US"/>
        </w:rPr>
        <w:t xml:space="preserve"> et al.</w:t>
      </w:r>
    </w:p>
    <w:p w14:paraId="38D0A248" w14:textId="77777777" w:rsidR="001647E8" w:rsidRPr="00CA1CBC" w:rsidRDefault="001647E8" w:rsidP="006C6845">
      <w:pPr>
        <w:rPr>
          <w:lang w:val="en-US"/>
        </w:rPr>
      </w:pPr>
    </w:p>
    <w:p w14:paraId="6BB5E5EC" w14:textId="67EB692A" w:rsidR="00170ED0" w:rsidRPr="00CA1CBC" w:rsidRDefault="001647E8" w:rsidP="006C6845">
      <w:pPr>
        <w:rPr>
          <w:lang w:val="en-US"/>
        </w:rPr>
      </w:pPr>
      <w:r w:rsidRPr="00CA1CBC">
        <w:rPr>
          <w:lang w:val="en-US"/>
        </w:rPr>
        <w:t>Supplement</w:t>
      </w:r>
      <w:r w:rsidR="00B3091C" w:rsidRPr="00CA1CBC">
        <w:rPr>
          <w:lang w:val="en-US"/>
        </w:rPr>
        <w:t>ary tables</w:t>
      </w:r>
    </w:p>
    <w:p w14:paraId="186718CA" w14:textId="77777777" w:rsidR="004443E3" w:rsidRPr="00CA1CBC" w:rsidRDefault="004443E3" w:rsidP="006C6845">
      <w:pPr>
        <w:rPr>
          <w:lang w:val="en-US"/>
        </w:rPr>
      </w:pPr>
    </w:p>
    <w:p w14:paraId="4B4C34E4" w14:textId="77777777" w:rsidR="004443E3" w:rsidRPr="00CA1CBC" w:rsidRDefault="004443E3" w:rsidP="00397EB5">
      <w:pPr>
        <w:rPr>
          <w:lang w:val="en-US"/>
        </w:rPr>
        <w:sectPr w:rsidR="004443E3" w:rsidRPr="00CA1CBC" w:rsidSect="00DA1DD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C33CA63" w14:textId="238BAD76" w:rsidR="00AA71E7" w:rsidRPr="00CA1CBC" w:rsidRDefault="00AC08BE" w:rsidP="00AA71E7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US"/>
        </w:rPr>
      </w:pPr>
      <w:r w:rsidRPr="00CA1CBC">
        <w:rPr>
          <w:lang w:val="en-US"/>
        </w:rPr>
        <w:lastRenderedPageBreak/>
        <w:t xml:space="preserve">Supplementary </w:t>
      </w:r>
      <w:r w:rsidRPr="00CA1CBC">
        <w:rPr>
          <w:rFonts w:cs="Arial"/>
          <w:lang w:val="en-US"/>
        </w:rPr>
        <w:t xml:space="preserve">Table </w:t>
      </w:r>
      <w:r w:rsidR="008A50A6" w:rsidRPr="00CA1CBC">
        <w:rPr>
          <w:rFonts w:cs="Arial"/>
          <w:lang w:val="en-US"/>
        </w:rPr>
        <w:t>S</w:t>
      </w:r>
      <w:r w:rsidRPr="00CA1CBC">
        <w:rPr>
          <w:rFonts w:cs="Arial"/>
          <w:lang w:val="en-US"/>
        </w:rPr>
        <w:t>1</w:t>
      </w:r>
      <w:r w:rsidRPr="00CA1CBC">
        <w:rPr>
          <w:rFonts w:cs="Arial"/>
          <w:lang w:val="en-US"/>
        </w:rPr>
        <w:tab/>
      </w:r>
      <w:r w:rsidR="00AA71E7" w:rsidRPr="00CA1CBC">
        <w:rPr>
          <w:rFonts w:cs="Arial"/>
          <w:lang w:val="en-US"/>
        </w:rPr>
        <w:t xml:space="preserve">Associations of single nucleotide polymorphisms for </w:t>
      </w:r>
      <w:r w:rsidR="00471D78" w:rsidRPr="00CA1CBC">
        <w:rPr>
          <w:rFonts w:cs="Arial"/>
          <w:lang w:val="en-US"/>
        </w:rPr>
        <w:t>depression</w:t>
      </w:r>
    </w:p>
    <w:tbl>
      <w:tblPr>
        <w:tblW w:w="1176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8"/>
        <w:gridCol w:w="851"/>
        <w:gridCol w:w="1276"/>
        <w:gridCol w:w="850"/>
        <w:gridCol w:w="1276"/>
        <w:gridCol w:w="850"/>
        <w:gridCol w:w="1134"/>
        <w:gridCol w:w="1134"/>
        <w:gridCol w:w="1418"/>
      </w:tblGrid>
      <w:tr w:rsidR="00CA1CBC" w:rsidRPr="00CA1CBC" w14:paraId="6379BDF3" w14:textId="77777777" w:rsidTr="004447B8">
        <w:trPr>
          <w:cantSplit/>
          <w:trHeight w:val="631"/>
        </w:trPr>
        <w:tc>
          <w:tcPr>
            <w:tcW w:w="156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E7EDFD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1DB54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7E5E2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AC3B3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2977F" w14:textId="4BDCB204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 xml:space="preserve">Estimates for </w:t>
            </w:r>
            <w:r w:rsidR="00471D78" w:rsidRPr="00CA1CBC">
              <w:rPr>
                <w:rFonts w:eastAsia="Arial" w:cs="Arial"/>
                <w:sz w:val="18"/>
                <w:szCs w:val="18"/>
              </w:rPr>
              <w:t>depression</w:t>
            </w:r>
          </w:p>
        </w:tc>
        <w:tc>
          <w:tcPr>
            <w:tcW w:w="3686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F5ACB84" w14:textId="579DF770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Estimates for periodontitis</w:t>
            </w:r>
          </w:p>
        </w:tc>
      </w:tr>
      <w:tr w:rsidR="00CA1CBC" w:rsidRPr="00CA1CBC" w14:paraId="2038502C" w14:textId="77777777" w:rsidTr="004447B8">
        <w:trPr>
          <w:cantSplit/>
          <w:trHeight w:val="631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7903E5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974241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E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59E31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O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28AD4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EA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34B65D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BET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4F555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4BF22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53B91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1EAF6B5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BE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E0726BC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3660835" w14:textId="77777777" w:rsidR="004447B8" w:rsidRPr="00CA1CBC" w:rsidRDefault="004447B8" w:rsidP="00AA71E7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</w:t>
            </w:r>
          </w:p>
        </w:tc>
      </w:tr>
      <w:tr w:rsidR="00CA1CBC" w:rsidRPr="00CA1CBC" w14:paraId="41A4FFAF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35F4" w14:textId="53DD6D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026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AC3B" w14:textId="70C4F0B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1E0F" w14:textId="4E5394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225A" w14:textId="7767061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CF09" w14:textId="46607D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34CE" w14:textId="7EBFB5C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A6F0" w14:textId="1BAE0AB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7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38CE" w14:textId="7EDD933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9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19F4CD" w14:textId="1564F66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D13EA1" w14:textId="5D4C9B9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5C7E61" w14:textId="5EFAAE9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35</w:t>
            </w:r>
          </w:p>
        </w:tc>
      </w:tr>
      <w:tr w:rsidR="00CA1CBC" w:rsidRPr="00CA1CBC" w14:paraId="34365342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A733" w14:textId="5209183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06106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4C6E" w14:textId="41F3FB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105E" w14:textId="4808578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E262" w14:textId="0312B74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8360" w14:textId="000ED5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AF13" w14:textId="5433727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4465" w14:textId="54BC561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2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9E06" w14:textId="583F5EB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2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7E2307" w14:textId="12223CD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1264AA" w14:textId="46850F8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6AC8C2D" w14:textId="79B248F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42</w:t>
            </w:r>
          </w:p>
        </w:tc>
      </w:tr>
      <w:tr w:rsidR="00CA1CBC" w:rsidRPr="00CA1CBC" w14:paraId="140E54E6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DB9A" w14:textId="47A64D8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1494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6781" w14:textId="51F807A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A16B" w14:textId="3349AD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72BE" w14:textId="2C8E940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BA05" w14:textId="74D08B5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00DF" w14:textId="7F7E12B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478C" w14:textId="22A10AC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7e-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AC35" w14:textId="1726C6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8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F6721A" w14:textId="45A029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842B3B" w14:textId="2C7225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7B63D4" w14:textId="320BE3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78</w:t>
            </w:r>
          </w:p>
        </w:tc>
      </w:tr>
      <w:tr w:rsidR="00CA1CBC" w:rsidRPr="00CA1CBC" w14:paraId="7CC9DA34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B82E" w14:textId="0D29BB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213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5ECD" w14:textId="1503BBA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D11D" w14:textId="4B4232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1C15" w14:textId="4590CF3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5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FD3D" w14:textId="5F6AA5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1DC10" w14:textId="19558FB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0F8D" w14:textId="027801A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4e-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87D7" w14:textId="50E536A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7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890C9C" w14:textId="046E27E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B59DC7" w14:textId="10FD3F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072C4B8" w14:textId="5E7629A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75</w:t>
            </w:r>
          </w:p>
        </w:tc>
      </w:tr>
      <w:tr w:rsidR="00CA1CBC" w:rsidRPr="00CA1CBC" w14:paraId="39C33A5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7102" w14:textId="7628162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454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5F2D" w14:textId="7AE78C8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0827" w14:textId="2006B1F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B2F5" w14:textId="3BE54C7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4556" w14:textId="66B3F4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B009" w14:textId="20A5BF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212A" w14:textId="11B3877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3e-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FE35" w14:textId="2F603C3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2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5E08B3" w14:textId="19F1EF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80A5E0" w14:textId="717D06B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7685CF7" w14:textId="6476994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37</w:t>
            </w:r>
          </w:p>
        </w:tc>
      </w:tr>
      <w:tr w:rsidR="00CA1CBC" w:rsidRPr="00CA1CBC" w14:paraId="04DC9D4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B1F8" w14:textId="34E419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77460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22B4" w14:textId="2DB25CD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224A" w14:textId="2EA0D08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54FD" w14:textId="6A6C301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3B29" w14:textId="537CED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7825" w14:textId="7AAC00C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2526" w14:textId="33A697E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4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C019" w14:textId="191E49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32801D" w14:textId="39E3FEF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699227" w14:textId="7AB8FB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18D628" w14:textId="2591AF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43</w:t>
            </w:r>
          </w:p>
        </w:tc>
      </w:tr>
      <w:tr w:rsidR="00CA1CBC" w:rsidRPr="00CA1CBC" w14:paraId="45E164E7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004A" w14:textId="60F48F4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7892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CE68" w14:textId="2128D08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361C" w14:textId="35D3FCE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B135" w14:textId="2099A5B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FA59" w14:textId="41777D7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F5BB" w14:textId="20149D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F920" w14:textId="51E7AFE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4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1393" w14:textId="40549DF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6EA4CD" w14:textId="093DE80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B5215F" w14:textId="26FB045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0CDE546" w14:textId="06E29F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72</w:t>
            </w:r>
          </w:p>
        </w:tc>
      </w:tr>
      <w:tr w:rsidR="00CA1CBC" w:rsidRPr="00CA1CBC" w14:paraId="3DA76C2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CDC7" w14:textId="3F1A452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81796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3FA8" w14:textId="6DDBF1C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ED51" w14:textId="29D6A4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1BBC" w14:textId="2A793F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D6EF" w14:textId="0880D8E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6E49" w14:textId="520E1B5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A9BA" w14:textId="023CAB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1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4226" w14:textId="6C9AC28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4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B19620" w14:textId="0826D0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D94029" w14:textId="5415D1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B7F4C85" w14:textId="6422D75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78</w:t>
            </w:r>
          </w:p>
        </w:tc>
      </w:tr>
      <w:tr w:rsidR="00CA1CBC" w:rsidRPr="00CA1CBC" w14:paraId="55538710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B65D" w14:textId="27AB526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9131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FA94" w14:textId="7285560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F614" w14:textId="0041C96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2FE9" w14:textId="76D8F25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7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E4E5" w14:textId="7BD6306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0AB7" w14:textId="630CA3A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1367" w14:textId="76EE563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4e-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3940" w14:textId="306D758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3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ED1634" w14:textId="7243CE2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79AD71" w14:textId="2E49B5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3FFBF1D" w14:textId="5CCE1DC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20</w:t>
            </w:r>
          </w:p>
        </w:tc>
      </w:tr>
      <w:tr w:rsidR="00CA1CBC" w:rsidRPr="00CA1CBC" w14:paraId="40A531E3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4E41" w14:textId="6A5845E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956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B423" w14:textId="577DE7F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4FBF" w14:textId="1438A1A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3E18" w14:textId="5B9F7D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8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0FF0" w14:textId="10AB244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2F45" w14:textId="109A9D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560A" w14:textId="168E2B6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1e-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8DA8" w14:textId="672337B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6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633F91" w14:textId="4D1DAE5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8AA034" w14:textId="06B61C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30AE8E" w14:textId="1368372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81</w:t>
            </w:r>
          </w:p>
        </w:tc>
      </w:tr>
      <w:tr w:rsidR="00CA1CBC" w:rsidRPr="00CA1CBC" w14:paraId="51EA59DD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E9FBE" w14:textId="2019693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11353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F8B8" w14:textId="09E6B28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6345" w14:textId="725BEAC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F8ED" w14:textId="4B4B29F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7D8B" w14:textId="1D96AA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0CC6" w14:textId="380E1CD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C226" w14:textId="1075117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.0e-1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0AD1" w14:textId="762ACB6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D5B3B1" w14:textId="62CA26D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5B56E2" w14:textId="004068F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20DDD0" w14:textId="420765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27</w:t>
            </w:r>
          </w:p>
        </w:tc>
      </w:tr>
      <w:tr w:rsidR="00CA1CBC" w:rsidRPr="00CA1CBC" w14:paraId="69E6EEFF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634E" w14:textId="30DF318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1318850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7005" w14:textId="7D7B37B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2AA2" w14:textId="7B1572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793E" w14:textId="00D563B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8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2B0B" w14:textId="155E98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37EF" w14:textId="690C60F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BE3D" w14:textId="1AF1484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9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1202" w14:textId="356F7C4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2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AACDA4" w14:textId="1100770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9FCA40" w14:textId="59E243D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D1E992C" w14:textId="58509C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45</w:t>
            </w:r>
          </w:p>
        </w:tc>
      </w:tr>
      <w:tr w:rsidR="00CA1CBC" w:rsidRPr="00CA1CBC" w14:paraId="31DB2F74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92F3" w14:textId="2797FE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15257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626C" w14:textId="0CFD0AF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A385" w14:textId="62994F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20CC" w14:textId="2E8F026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3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E1924" w14:textId="3F5B621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242F" w14:textId="2FCEC2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226C" w14:textId="2A151A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.4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731C" w14:textId="06B4F7B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71C5FA" w14:textId="6790EAD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C4C243" w14:textId="3D8F45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95D7842" w14:textId="3C646D7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54</w:t>
            </w:r>
          </w:p>
        </w:tc>
      </w:tr>
      <w:tr w:rsidR="00CA1CBC" w:rsidRPr="00CA1CBC" w14:paraId="653A4F0B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46D0" w14:textId="73C7DA3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157924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72F3" w14:textId="550BA9C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C8DE" w14:textId="3B7E09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B868" w14:textId="6D376A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1366" w14:textId="0205107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EA93" w14:textId="1754C0E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DDEB" w14:textId="29792F7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.7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7C61" w14:textId="291DE48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9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4D6052" w14:textId="7AD41CA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74DD69" w14:textId="365B18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C5F0B1D" w14:textId="5FC0AE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78</w:t>
            </w:r>
          </w:p>
        </w:tc>
      </w:tr>
      <w:tr w:rsidR="00CA1CBC" w:rsidRPr="00CA1CBC" w14:paraId="5B816AAA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4E6A" w14:textId="7DEE4F4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1593823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DDD3" w14:textId="3A64055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ACAA" w14:textId="2A2D13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B466" w14:textId="1E4C21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3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8133" w14:textId="69A0137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5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6628" w14:textId="3D173D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E433" w14:textId="3FADBA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6e-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3FEF" w14:textId="06D5D1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8F291A3" w14:textId="53DA7B4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C9DD93" w14:textId="7FB8E01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5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746358D" w14:textId="72797EC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66</w:t>
            </w:r>
          </w:p>
        </w:tc>
      </w:tr>
      <w:tr w:rsidR="00CA1CBC" w:rsidRPr="00CA1CBC" w14:paraId="3AABE49F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F31F" w14:textId="3A01DA4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205290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AD4D" w14:textId="741FE0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2FEC" w14:textId="05EE17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5F7A" w14:textId="1A06EA0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3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B6FE" w14:textId="164BDD9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08DC" w14:textId="777FB5C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D0EA" w14:textId="796E672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4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778D" w14:textId="1B78B3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9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462E33" w14:textId="0089A3C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670311" w14:textId="3B5D41C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1ED60EA" w14:textId="03B0DDB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66</w:t>
            </w:r>
          </w:p>
        </w:tc>
      </w:tr>
      <w:tr w:rsidR="00CA1CBC" w:rsidRPr="00CA1CBC" w14:paraId="6AC95DE1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8C17" w14:textId="333573F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22641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3082" w14:textId="24ADB79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E9A1" w14:textId="37683FC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AFD0" w14:textId="3563395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8ECF" w14:textId="3A9B911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89A4" w14:textId="7D1A6BC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4EE4" w14:textId="79A4DF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5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537A" w14:textId="450F92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5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FC3035" w14:textId="01620F8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D246A2" w14:textId="29FB7B7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EC8579" w14:textId="2FBCB65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92</w:t>
            </w:r>
          </w:p>
        </w:tc>
      </w:tr>
      <w:tr w:rsidR="00CA1CBC" w:rsidRPr="00CA1CBC" w14:paraId="74C7E89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625F" w14:textId="75ABDD5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26244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A410" w14:textId="5D5832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D393" w14:textId="1B90AF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9F78" w14:textId="189BC90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5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9C1B" w14:textId="2B7AE56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85AA" w14:textId="24C0A46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73AB" w14:textId="0D6FA51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4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47B4" w14:textId="0F1C1FA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3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F4A365" w14:textId="44F6C5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2D662E" w14:textId="4A0B25D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8B5E2BA" w14:textId="28B688D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05</w:t>
            </w:r>
          </w:p>
        </w:tc>
      </w:tr>
      <w:tr w:rsidR="00CA1CBC" w:rsidRPr="00CA1CBC" w14:paraId="3F6FD854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B05E" w14:textId="7DAC3F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292344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DE31" w14:textId="54044FD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C1AF" w14:textId="4478159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4625" w14:textId="4DE03E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6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BEAD" w14:textId="2EC7EB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6C665" w14:textId="46983E8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D879" w14:textId="59A2AF4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3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743F" w14:textId="512C38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3E6A00" w14:textId="287B8A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758F64" w14:textId="266CD48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0ABFE1" w14:textId="3821AF1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93</w:t>
            </w:r>
          </w:p>
        </w:tc>
      </w:tr>
      <w:tr w:rsidR="00CA1CBC" w:rsidRPr="00CA1CBC" w14:paraId="1CEFD7F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F432" w14:textId="7F469E6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296714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6E84C" w14:textId="5336E2B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860C" w14:textId="7BA3E9C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5D69" w14:textId="5A4C880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8A4C" w14:textId="450C583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308C" w14:textId="05A18C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2169" w14:textId="219505E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7e-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811D" w14:textId="6D0FE2E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B20E10" w14:textId="15819BE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D259C7" w14:textId="2846C5D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1CAD23A" w14:textId="3E2153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81</w:t>
            </w:r>
          </w:p>
        </w:tc>
      </w:tr>
      <w:tr w:rsidR="00CA1CBC" w:rsidRPr="00CA1CBC" w14:paraId="751FDC86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1E4A" w14:textId="1F94DE8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296785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E09D" w14:textId="2D28EA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B7CE" w14:textId="15CA88A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52B1" w14:textId="15E94BB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4FFB" w14:textId="320B0F5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1771" w14:textId="6D583E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19EC" w14:textId="6D58AED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2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64B4" w14:textId="7E38FBC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1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A70B6E" w14:textId="6B1FAA4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6E6416" w14:textId="38D44D6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0273C3" w14:textId="43AAE3C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18</w:t>
            </w:r>
          </w:p>
        </w:tc>
      </w:tr>
      <w:tr w:rsidR="00CA1CBC" w:rsidRPr="00CA1CBC" w14:paraId="770A242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F4F7" w14:textId="0DF218D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308403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1A455" w14:textId="1BAF18F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53B5" w14:textId="275D8C0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FFEC" w14:textId="4AD2C4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7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F148" w14:textId="12BB3E6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03E3" w14:textId="34556DB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062A" w14:textId="4C5E51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1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45E8" w14:textId="5957740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4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51CE85" w14:textId="0B0BEFE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6C73C0" w14:textId="63FEB72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AA13F66" w14:textId="3DC504E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56</w:t>
            </w:r>
          </w:p>
        </w:tc>
      </w:tr>
      <w:tr w:rsidR="00CA1CBC" w:rsidRPr="00CA1CBC" w14:paraId="000573B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3F9D" w14:textId="4A5A9C9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34360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5AA8" w14:textId="113611F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92BB" w14:textId="625B102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F682" w14:textId="5A87C4E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8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CC9D" w14:textId="259A44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98BF" w14:textId="2A527AC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BEF0" w14:textId="393E1AB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.2e-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D813" w14:textId="1E9384D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5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183768" w14:textId="1C5C2C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1256D6" w14:textId="171CA4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E9A4992" w14:textId="40DAA9E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24</w:t>
            </w:r>
          </w:p>
        </w:tc>
      </w:tr>
      <w:tr w:rsidR="00CA1CBC" w:rsidRPr="00CA1CBC" w14:paraId="1C68CCBD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92FD" w14:textId="1FB4D12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35411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EDBE" w14:textId="76C8443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8722" w14:textId="7BECFE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1FE2" w14:textId="4DDE8C1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2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F6BF" w14:textId="6DB1F0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C877" w14:textId="5E6BFDC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5739" w14:textId="6FF2E9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1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DEF4" w14:textId="54FC32E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4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DE07CB" w14:textId="6A3A58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DDAADC" w14:textId="5B70A5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9F08D47" w14:textId="0B79B4F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81</w:t>
            </w:r>
          </w:p>
        </w:tc>
      </w:tr>
      <w:tr w:rsidR="00CA1CBC" w:rsidRPr="00CA1CBC" w14:paraId="5D91144D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3085" w14:textId="5720A3F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40937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518E" w14:textId="1A3E85E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A9C82" w14:textId="6BA3ECF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2507" w14:textId="0AC5ED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6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7CD9" w14:textId="663C307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5BAF" w14:textId="2E1BE93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3406" w14:textId="7FCE043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7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8FC9" w14:textId="1D83D49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6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A50867" w14:textId="6580A5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405751" w14:textId="1352C7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62C0F3" w14:textId="69C8DAB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42</w:t>
            </w:r>
          </w:p>
        </w:tc>
      </w:tr>
      <w:tr w:rsidR="00CA1CBC" w:rsidRPr="00CA1CBC" w14:paraId="0E0FEAB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A8B7" w14:textId="597BA2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4195484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26B0" w14:textId="77104AE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D5DF" w14:textId="47169BE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C518" w14:textId="4968671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17F1" w14:textId="45483D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3372" w14:textId="7F68033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6D69" w14:textId="54501F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1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538D" w14:textId="20CDFAB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6D0C2F" w14:textId="1918BA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79373F" w14:textId="64B35BB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49535C" w14:textId="4FD2E0C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11</w:t>
            </w:r>
          </w:p>
        </w:tc>
      </w:tr>
      <w:tr w:rsidR="00CA1CBC" w:rsidRPr="00CA1CBC" w14:paraId="728202D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E604" w14:textId="68056BC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lastRenderedPageBreak/>
              <w:t>rs1431860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ED23" w14:textId="3304DAC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2EB4" w14:textId="5C49FF8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AB2C" w14:textId="1DDD965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9385" w14:textId="58DD8AC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3BAC" w14:textId="4622DC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EDC2" w14:textId="42798D0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3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2EEC3" w14:textId="4C2422C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6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5E8D06" w14:textId="21561E7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550561" w14:textId="7FDB27E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BBC5127" w14:textId="159681A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33</w:t>
            </w:r>
          </w:p>
        </w:tc>
      </w:tr>
      <w:tr w:rsidR="00CA1CBC" w:rsidRPr="00CA1CBC" w14:paraId="7A22318A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9207" w14:textId="49F8376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44893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D8B5" w14:textId="52719D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5A25" w14:textId="6BAFE9A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F9DE" w14:textId="56A3B43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8B9A" w14:textId="61446D7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69B7" w14:textId="1928CB9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51FE" w14:textId="4D16693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3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662C" w14:textId="6FD05B1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7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F98B37" w14:textId="274487C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5E7FAC" w14:textId="0B1AD80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548FEC" w14:textId="1FDF725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04</w:t>
            </w:r>
          </w:p>
        </w:tc>
      </w:tr>
      <w:tr w:rsidR="00CA1CBC" w:rsidRPr="00CA1CBC" w14:paraId="05B3D0EE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6F0D" w14:textId="5A326AF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4668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F933" w14:textId="5B3E6D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EB34" w14:textId="04ED7E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DCEB" w14:textId="26133EB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5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F199" w14:textId="4B59DE2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4655" w14:textId="51AC58A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1D38" w14:textId="5BD2F53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1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CE3B" w14:textId="4716D97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8E5B96" w14:textId="52A155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5C8581" w14:textId="125888A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97A58F8" w14:textId="697F410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70</w:t>
            </w:r>
          </w:p>
        </w:tc>
      </w:tr>
      <w:tr w:rsidR="00CA1CBC" w:rsidRPr="00CA1CBC" w14:paraId="3722F6D0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DBBA" w14:textId="51EE01D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56845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614A" w14:textId="32C917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0AE2" w14:textId="67A5E1D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4004" w14:textId="61D6ADE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B0F8" w14:textId="03DB6AB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F9ED" w14:textId="1399AD8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DF26" w14:textId="09A1B1C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1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9DC7" w14:textId="1B2D4A6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7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46C77D" w14:textId="338C0C9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5FEB57" w14:textId="1ECCA98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BD435DC" w14:textId="2C9110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39</w:t>
            </w:r>
          </w:p>
        </w:tc>
      </w:tr>
      <w:tr w:rsidR="00CA1CBC" w:rsidRPr="00CA1CBC" w14:paraId="1E6D4FD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FE18" w14:textId="542F80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688744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C5E4" w14:textId="3D7317A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C0AE" w14:textId="035F94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88A2" w14:textId="04CBE28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9C40" w14:textId="1CBDD2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FE38" w14:textId="3938859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8250" w14:textId="486AF57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6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F3FB" w14:textId="4A577B6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3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86B183" w14:textId="1925AF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54B374" w14:textId="55BC4BD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37519D8" w14:textId="33B77D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67</w:t>
            </w:r>
          </w:p>
        </w:tc>
      </w:tr>
      <w:tr w:rsidR="00CA1CBC" w:rsidRPr="00CA1CBC" w14:paraId="5AE76F5A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73FA" w14:textId="2152DEF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6923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1B7B" w14:textId="0341727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1978" w14:textId="00D02D6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FDFE" w14:textId="4D6B4FF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B43D" w14:textId="28E6BAD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867E" w14:textId="369BBA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583A" w14:textId="0F3E6C8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0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9BB5" w14:textId="68D65A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FD6BA9" w14:textId="0248700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180471" w14:textId="2FFD5EF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96F38EC" w14:textId="263198C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49</w:t>
            </w:r>
          </w:p>
        </w:tc>
      </w:tr>
      <w:tr w:rsidR="00CA1CBC" w:rsidRPr="00CA1CBC" w14:paraId="2D0054C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A3D2" w14:textId="57BDFF3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76415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79FD" w14:textId="2EF5291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E2C9" w14:textId="0E371D9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06DF" w14:textId="737724C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684A" w14:textId="3CCC1C2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9919" w14:textId="7D61B14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5975" w14:textId="27DBD7B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5e-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9D44" w14:textId="37EECA4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5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1929A4" w14:textId="5ED25D2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5F872B" w14:textId="474D9CA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9D14993" w14:textId="078099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55</w:t>
            </w:r>
          </w:p>
        </w:tc>
      </w:tr>
      <w:tr w:rsidR="00CA1CBC" w:rsidRPr="00CA1CBC" w14:paraId="34D8530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6855" w14:textId="6B8AB8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89094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3908" w14:textId="43DE628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AB92" w14:textId="4576F2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BFD7" w14:textId="7F2F71E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6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7B5A" w14:textId="5A3154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FE88" w14:textId="317DEBC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6689" w14:textId="46CAAD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7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5DA9" w14:textId="68766A4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5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731452" w14:textId="21D896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DF49A8" w14:textId="0D22566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91990E5" w14:textId="7959FE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56</w:t>
            </w:r>
          </w:p>
        </w:tc>
      </w:tr>
      <w:tr w:rsidR="00CA1CBC" w:rsidRPr="00CA1CBC" w14:paraId="4575E6AF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B8A3" w14:textId="0C7E532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9338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2C8B" w14:textId="6548BE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967A" w14:textId="32AF21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B930" w14:textId="03B680C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5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2B5F" w14:textId="0B783FA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B98C" w14:textId="1F2E6A7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0820" w14:textId="52B83D8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6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8C6A" w14:textId="011DA1D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0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BAA1B7" w14:textId="68D66C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DAAFD8" w14:textId="0503C7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1989416" w14:textId="7D07FAF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46</w:t>
            </w:r>
          </w:p>
        </w:tc>
      </w:tr>
      <w:tr w:rsidR="00CA1CBC" w:rsidRPr="00CA1CBC" w14:paraId="4B89D8E3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A77B" w14:textId="3633D4A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9563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06B4" w14:textId="7D7225D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0C3E" w14:textId="1F22B0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933E" w14:textId="10CBA1C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A0F1" w14:textId="6F0932B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1B37" w14:textId="4EEA98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C268" w14:textId="18E4804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1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D6D0" w14:textId="11190E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CCCAE5" w14:textId="0943FEB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908B29" w14:textId="108FBA6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3760D0" w14:textId="74EEC7E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10</w:t>
            </w:r>
          </w:p>
        </w:tc>
      </w:tr>
      <w:tr w:rsidR="00CA1CBC" w:rsidRPr="00CA1CBC" w14:paraId="6FA9A944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67B1" w14:textId="0778A6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9822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A201" w14:textId="3A85B5E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DCC0" w14:textId="36A03F9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A12A" w14:textId="3CB3D06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5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CC47" w14:textId="594DFB3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C218" w14:textId="1FAC69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E7C3" w14:textId="346541A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4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03E5" w14:textId="2B94C1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6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746326" w14:textId="04C081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0C857E" w14:textId="682B2B5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6A00B4" w14:textId="5B29D6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67</w:t>
            </w:r>
          </w:p>
        </w:tc>
      </w:tr>
      <w:tr w:rsidR="00CA1CBC" w:rsidRPr="00CA1CBC" w14:paraId="3A3EC600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9887" w14:textId="6F04EA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9845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5293" w14:textId="2AAB5BF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C1F2" w14:textId="0AF3F54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3403" w14:textId="4C14DFB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1B6D" w14:textId="57D710D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F140" w14:textId="70AD41F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F71F" w14:textId="41C8C6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0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360E" w14:textId="4E7B81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0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8E901A" w14:textId="731FB44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3B0731" w14:textId="225468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48FC329" w14:textId="1B342D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76</w:t>
            </w:r>
          </w:p>
        </w:tc>
      </w:tr>
      <w:tr w:rsidR="00CA1CBC" w:rsidRPr="00CA1CBC" w14:paraId="0C4CA992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BA21" w14:textId="3BB1E6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009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4C72" w14:textId="32DEEA3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7DB1" w14:textId="2CCCA39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C5B2" w14:textId="41AD91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7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01B4" w14:textId="3AA589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4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072B" w14:textId="7B9FF19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DFF9" w14:textId="420400B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5e-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D4E1E" w14:textId="2E9CB58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2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7A95B6" w14:textId="4CEC49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CE4588" w14:textId="1FCE230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C4E20C9" w14:textId="4221981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96</w:t>
            </w:r>
          </w:p>
        </w:tc>
      </w:tr>
      <w:tr w:rsidR="00CA1CBC" w:rsidRPr="00CA1CBC" w14:paraId="31EB56A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04E7" w14:textId="1DD52D3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0298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FAF7" w14:textId="163520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C90B" w14:textId="0F1C6B7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99D0" w14:textId="5053AA0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B347" w14:textId="34AE49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883B" w14:textId="1D58AC3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0652" w14:textId="6DD3ED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2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24D2" w14:textId="764E560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696C80" w14:textId="36472FC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743234" w14:textId="640081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1B6EE94" w14:textId="027C37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07</w:t>
            </w:r>
          </w:p>
        </w:tc>
      </w:tr>
      <w:tr w:rsidR="00CA1CBC" w:rsidRPr="00CA1CBC" w14:paraId="586BBFD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B83B" w14:textId="72598A3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0435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836E" w14:textId="7018A0F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DE30" w14:textId="7BE543F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BF5D" w14:textId="256CE87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2A27" w14:textId="5E1E1A2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EC11" w14:textId="43DF3C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101B" w14:textId="661F6E5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9.9e-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C408" w14:textId="5ED8893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0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205A26" w14:textId="3414269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2F255F" w14:textId="0419707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B95E83" w14:textId="5EFD01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47</w:t>
            </w:r>
          </w:p>
        </w:tc>
      </w:tr>
      <w:tr w:rsidR="00CA1CBC" w:rsidRPr="00CA1CBC" w14:paraId="4A505E24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D634" w14:textId="2B35AE9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18749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51B9" w14:textId="457712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EEF7" w14:textId="0416FE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3B84" w14:textId="013FC11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233A" w14:textId="05E053A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42D9B" w14:textId="09F5C02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5C5D" w14:textId="33DA5E8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8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3972" w14:textId="5B68B23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B2A634" w14:textId="5A88F5B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9EDFED" w14:textId="5347473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B014212" w14:textId="7085069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85</w:t>
            </w:r>
          </w:p>
        </w:tc>
      </w:tr>
      <w:tr w:rsidR="00CA1CBC" w:rsidRPr="00CA1CBC" w14:paraId="503049BE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6E5D" w14:textId="3A5AAC5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24752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8CBF" w14:textId="4393600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669D" w14:textId="07D6AF4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45D0" w14:textId="520EF10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3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1FEA" w14:textId="2240DF1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4EAB" w14:textId="2DBBA83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B6DD" w14:textId="1330E93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4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ED5C" w14:textId="566F0B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5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7AE1A6" w14:textId="7D0F087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2F87A1" w14:textId="44C486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272FBBD" w14:textId="42777B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47</w:t>
            </w:r>
          </w:p>
        </w:tc>
      </w:tr>
      <w:tr w:rsidR="00CA1CBC" w:rsidRPr="00CA1CBC" w14:paraId="0BE4F6A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CDD2" w14:textId="7CBEFB7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50980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DC4A" w14:textId="45C2FD0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C50C" w14:textId="64727AF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1FC0" w14:textId="16E44C1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B9AE" w14:textId="4F48F47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1323" w14:textId="3CD648D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1822" w14:textId="03B596B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9.2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91D6" w14:textId="68636A7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3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12B580" w14:textId="48F8CA8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C9EBF5" w14:textId="0B7E48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D6DE487" w14:textId="06AA7E1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29</w:t>
            </w:r>
          </w:p>
        </w:tc>
      </w:tr>
      <w:tr w:rsidR="00CA1CBC" w:rsidRPr="00CA1CBC" w14:paraId="4706292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DFFA" w14:textId="55B3E03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5689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5C34" w14:textId="70AD90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FD53" w14:textId="4D7DDB0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2919" w14:textId="7049AF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9D05" w14:textId="55DDE4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82E2" w14:textId="3C8606A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0F8A" w14:textId="7CB928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5e-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E924" w14:textId="664A10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07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F3D2E9" w14:textId="4260D10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EEFD67" w14:textId="173F34E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F7C1A35" w14:textId="6EDD99C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10</w:t>
            </w:r>
          </w:p>
        </w:tc>
      </w:tr>
      <w:tr w:rsidR="00CA1CBC" w:rsidRPr="00CA1CBC" w14:paraId="40ED0FD0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F5CA" w14:textId="4662081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6364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35CD" w14:textId="39DC4FD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D723" w14:textId="53EEBE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0F24" w14:textId="08FCAF6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9F1D" w14:textId="60E1668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D681" w14:textId="4227CCD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EAD5" w14:textId="0BE964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7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AA4C" w14:textId="13BFEA5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9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15F2F1" w14:textId="448E05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15B3E0" w14:textId="1784C01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4A24990" w14:textId="5AC9F80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84</w:t>
            </w:r>
          </w:p>
        </w:tc>
      </w:tr>
      <w:tr w:rsidR="00CA1CBC" w:rsidRPr="00CA1CBC" w14:paraId="3B43D6AA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6F55" w14:textId="113D6EA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6701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08BD" w14:textId="7CC9C5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13F9" w14:textId="63AC42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2514" w14:textId="626E13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6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4037" w14:textId="33E889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508D" w14:textId="7AE959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1182" w14:textId="651A376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2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6B5C" w14:textId="39CBFFA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2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789F08" w14:textId="621A601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79E46D" w14:textId="28E5FAD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3D005E" w14:textId="19D5272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69</w:t>
            </w:r>
          </w:p>
        </w:tc>
      </w:tr>
      <w:tr w:rsidR="00CA1CBC" w:rsidRPr="00CA1CBC" w14:paraId="33DA3F2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FA4C" w14:textId="214BF8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87652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F479" w14:textId="7A8C37C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AF01" w14:textId="7045C53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ACAD" w14:textId="3FAB67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5797" w14:textId="2DA8031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2787" w14:textId="218A7F3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408F" w14:textId="593E30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3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719B" w14:textId="41D2A7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0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004856" w14:textId="497DE28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E3DCFD" w14:textId="7D6960A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1A1B646" w14:textId="4EAE35F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35</w:t>
            </w:r>
          </w:p>
        </w:tc>
      </w:tr>
      <w:tr w:rsidR="00CA1CBC" w:rsidRPr="00CA1CBC" w14:paraId="2BAAC2A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471D" w14:textId="0C5A423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0179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F77E" w14:textId="7DAA21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77BD" w14:textId="02CF35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54C5" w14:textId="625639B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CB81" w14:textId="20F029E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E7B5" w14:textId="38842AE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EE68" w14:textId="416FC62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4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FBF3" w14:textId="781189E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AB6FF8" w14:textId="53E4448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F35D00" w14:textId="7726A2C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743B605" w14:textId="203F5F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22</w:t>
            </w:r>
          </w:p>
        </w:tc>
      </w:tr>
      <w:tr w:rsidR="00CA1CBC" w:rsidRPr="00CA1CBC" w14:paraId="00A64173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06B1" w14:textId="3A46FA8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026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95B5" w14:textId="5005856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1FB0" w14:textId="7EDB860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8219" w14:textId="46B18A9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C6C9" w14:textId="241DB6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CE5C" w14:textId="22E4382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61E1" w14:textId="284AA6F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4e-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F95D" w14:textId="52F3AB5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9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F42BBD" w14:textId="69020EF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83EF262" w14:textId="0F05D19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1E59C34" w14:textId="6D461A8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30</w:t>
            </w:r>
          </w:p>
        </w:tc>
      </w:tr>
      <w:tr w:rsidR="00CA1CBC" w:rsidRPr="00CA1CBC" w14:paraId="7FC0B557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81FE" w14:textId="35742E8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0994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9D02" w14:textId="452A56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0962" w14:textId="043BA13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E33C" w14:textId="7EA50EF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42F2" w14:textId="1D3B7B2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290F" w14:textId="0DF0A9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1AE9" w14:textId="64A4DE3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.0e-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3D3A" w14:textId="23ED97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2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05B929" w14:textId="6CDDF4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9CFA43" w14:textId="1A09AC8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C39C829" w14:textId="002C39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36</w:t>
            </w:r>
          </w:p>
        </w:tc>
      </w:tr>
      <w:tr w:rsidR="00CA1CBC" w:rsidRPr="00CA1CBC" w14:paraId="3559B022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D2E7" w14:textId="3BA196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2135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AAFA" w14:textId="4124080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2876" w14:textId="1E54C19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2995" w14:textId="3492CD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7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1690" w14:textId="7EDE368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7F8F" w14:textId="2DDE40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6459" w14:textId="426A5EA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6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642D" w14:textId="05BF2C9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E6F4E0" w14:textId="121EDF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4D301B" w14:textId="456927C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3B69E1" w14:textId="6E2897F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41</w:t>
            </w:r>
          </w:p>
        </w:tc>
      </w:tr>
      <w:tr w:rsidR="00CA1CBC" w:rsidRPr="00CA1CBC" w14:paraId="56E99A61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E88F" w14:textId="265BF8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343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987C" w14:textId="314B43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7B0D" w14:textId="2F5B693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8FCC" w14:textId="60DF17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3210" w14:textId="698BD0A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8F6B" w14:textId="33D0B8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BC3C" w14:textId="6935014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8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24C2" w14:textId="317E4C6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2013F3" w14:textId="55467FF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AA1336" w14:textId="0CA8BB9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1AFF8D4" w14:textId="40316F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37</w:t>
            </w:r>
          </w:p>
        </w:tc>
      </w:tr>
      <w:tr w:rsidR="00CA1CBC" w:rsidRPr="00CA1CBC" w14:paraId="5482E77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7260" w14:textId="439F389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44886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B660" w14:textId="4E4B488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5120" w14:textId="392B5CE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00B4" w14:textId="4F980AA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8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EF8D" w14:textId="16DD38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DF38" w14:textId="3FBB477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4FDF" w14:textId="0EB0D7A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.0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E066" w14:textId="314CEE9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008059" w14:textId="6F69EC0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148B844" w14:textId="4D9176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DD1CBC3" w14:textId="60764D6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54</w:t>
            </w:r>
          </w:p>
        </w:tc>
      </w:tr>
      <w:tr w:rsidR="00CA1CBC" w:rsidRPr="00CA1CBC" w14:paraId="7E94B79B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57B7" w14:textId="3584928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49379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CEE2" w14:textId="39F545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B846" w14:textId="116A4D9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3F28" w14:textId="362FA00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8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A053" w14:textId="5C1BF8C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14BDE" w14:textId="3823ACE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87AEF" w14:textId="4BAD061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1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0341" w14:textId="47D06B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D6CC0C" w14:textId="21B7816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5ED6E2" w14:textId="17EC501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B664C94" w14:textId="5FC87B7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20</w:t>
            </w:r>
          </w:p>
        </w:tc>
      </w:tr>
      <w:tr w:rsidR="00CA1CBC" w:rsidRPr="00CA1CBC" w14:paraId="6D48BAAE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C074" w14:textId="29361F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55534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E175" w14:textId="1C6A5C0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0BA2" w14:textId="375988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46A7" w14:textId="00D5ADE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4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57CC" w14:textId="207D3A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12DD" w14:textId="7F4899E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7563" w14:textId="1F4572A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4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2D49" w14:textId="464B207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7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AE0696" w14:textId="4B2871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3F83C2" w14:textId="699195E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AE7199" w14:textId="112FF9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76</w:t>
            </w:r>
          </w:p>
        </w:tc>
      </w:tr>
      <w:tr w:rsidR="00CA1CBC" w:rsidRPr="00CA1CBC" w14:paraId="11E4D24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A155" w14:textId="7884CEF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37935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FC58" w14:textId="1A04BD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073DD" w14:textId="42E8088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D275" w14:textId="5A9B57F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9EEE" w14:textId="148A786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F4CA" w14:textId="1F3A8A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CB9D" w14:textId="23F22DB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4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24E6" w14:textId="1CD1060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2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E33D63" w14:textId="19E1CD2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B6AA6D" w14:textId="0688465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1B4D891" w14:textId="34FFEE3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41</w:t>
            </w:r>
          </w:p>
        </w:tc>
      </w:tr>
      <w:tr w:rsidR="00CA1CBC" w:rsidRPr="00CA1CBC" w14:paraId="46137262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7A1E" w14:textId="5961C58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lastRenderedPageBreak/>
              <w:t>rs38236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8679" w14:textId="16E3FCA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A4EE" w14:textId="43604B0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F130" w14:textId="602AA2B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9727" w14:textId="5EB0D3D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8F68" w14:textId="40BADF8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5342" w14:textId="5C1D24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0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F9F1" w14:textId="651D0E2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6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8BC9320" w14:textId="26B5BBE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652724" w14:textId="24F6417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9B54DD" w14:textId="1639728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79</w:t>
            </w:r>
          </w:p>
        </w:tc>
      </w:tr>
      <w:tr w:rsidR="00CA1CBC" w:rsidRPr="00CA1CBC" w14:paraId="399D8D32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FA1B" w14:textId="34EC77A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434658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2DC36" w14:textId="6EB6C86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EDF2" w14:textId="75334B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06CC" w14:textId="4BDD67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9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AE8E" w14:textId="07CFC4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4D62" w14:textId="48A75F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939A" w14:textId="5802C73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1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3D1B" w14:textId="7DA1143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921D90" w14:textId="27918BA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84CE3F" w14:textId="15A6468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E8EB74" w14:textId="26EC74D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45</w:t>
            </w:r>
          </w:p>
        </w:tc>
      </w:tr>
      <w:tr w:rsidR="00CA1CBC" w:rsidRPr="00CA1CBC" w14:paraId="616A436E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78A6" w14:textId="584C61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4551009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6F11" w14:textId="0556D0C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B545" w14:textId="6E93C4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E698" w14:textId="35D6C53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4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167B" w14:textId="0B5838B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4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4E8A" w14:textId="528513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E683" w14:textId="5647575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8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1C76" w14:textId="09EDE85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3DB1DB" w14:textId="06F810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DD1A58" w14:textId="758F7B6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B485824" w14:textId="1C7D3D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57</w:t>
            </w:r>
          </w:p>
        </w:tc>
      </w:tr>
      <w:tr w:rsidR="00CA1CBC" w:rsidRPr="00CA1CBC" w14:paraId="3B3A65A7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B172" w14:textId="0BB44FC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477208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3E20" w14:textId="1F641ED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380E" w14:textId="5EFEF5E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302E" w14:textId="762C0DF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7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05F0" w14:textId="1321547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AEFE" w14:textId="00B129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01D8" w14:textId="2781965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9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A7E74" w14:textId="3170882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9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5210D2" w14:textId="452426A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5BF240" w14:textId="16EAEA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869504D" w14:textId="4D37250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10</w:t>
            </w:r>
          </w:p>
        </w:tc>
      </w:tr>
      <w:tr w:rsidR="00CA1CBC" w:rsidRPr="00CA1CBC" w14:paraId="69112F7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7CAD" w14:textId="579587B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59430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DDDB" w14:textId="1E854EF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C856" w14:textId="7B32B2B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8AC4" w14:textId="62FE182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4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8767" w14:textId="48F160B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3A2E" w14:textId="6F18306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E6A7" w14:textId="0E06F80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5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7CE4" w14:textId="3C65049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5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AA2A12" w14:textId="0A6D367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1CB61B" w14:textId="1ACE92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A82DACF" w14:textId="01D13F7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57</w:t>
            </w:r>
          </w:p>
        </w:tc>
      </w:tr>
      <w:tr w:rsidR="00CA1CBC" w:rsidRPr="00CA1CBC" w14:paraId="08E1759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89CC" w14:textId="537D927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63145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3F56" w14:textId="136913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931E" w14:textId="412413D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CDAC" w14:textId="201AB41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2F5B" w14:textId="3B7CAA8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70CD" w14:textId="38A6EFC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51E5" w14:textId="7748C2D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9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ADD6" w14:textId="3D6772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0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B6B6F2" w14:textId="448E01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953156" w14:textId="16D8D99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9929EC2" w14:textId="18200B1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06</w:t>
            </w:r>
          </w:p>
        </w:tc>
      </w:tr>
      <w:tr w:rsidR="00CA1CBC" w:rsidRPr="00CA1CBC" w14:paraId="233CBD27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C3AE" w14:textId="205527C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68876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F14E" w14:textId="7DE4A5C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2A5C" w14:textId="47B8E05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C9FC" w14:textId="1A835F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BC16" w14:textId="3CE10E7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7548" w14:textId="20F5E32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041B" w14:textId="1417E77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5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3516" w14:textId="7416D48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0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494617" w14:textId="2AE54B1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12A391" w14:textId="397F77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719C8E5" w14:textId="6A13373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59</w:t>
            </w:r>
          </w:p>
        </w:tc>
      </w:tr>
      <w:tr w:rsidR="00CA1CBC" w:rsidRPr="00CA1CBC" w14:paraId="65C2963F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5157" w14:textId="7E39888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734448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5E15" w14:textId="003682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1FA0" w14:textId="4640CB9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085A" w14:textId="3ECF536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4C9E" w14:textId="32BF355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4734" w14:textId="6C6F0B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6ED5" w14:textId="7B114CA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8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AC29" w14:textId="61B5BD9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685F03" w14:textId="1437228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11BFD2" w14:textId="223337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F8AAF0" w14:textId="21E15F6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26</w:t>
            </w:r>
          </w:p>
        </w:tc>
      </w:tr>
      <w:tr w:rsidR="00CA1CBC" w:rsidRPr="00CA1CBC" w14:paraId="3F2857B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DFA7" w14:textId="5E14FAD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810418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F1AB" w14:textId="65E79B1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0B74" w14:textId="01368A4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5548" w14:textId="2464222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7376" w14:textId="307F3A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5A92" w14:textId="1BEA161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71AC" w14:textId="7E5EE7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8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BD23" w14:textId="19D5D2F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5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E49FB1" w14:textId="3B0B14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CEF0B7" w14:textId="33143F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F564C9" w14:textId="2AC4B0B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13</w:t>
            </w:r>
          </w:p>
        </w:tc>
      </w:tr>
      <w:tr w:rsidR="00CA1CBC" w:rsidRPr="00CA1CBC" w14:paraId="19A9F36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32D8" w14:textId="56BC3D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862181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4BC1" w14:textId="0E824DB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094D" w14:textId="37EB61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8ED0" w14:textId="5C00DDA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9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921D" w14:textId="2844343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2021" w14:textId="5B943F6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514E" w14:textId="615144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6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E378" w14:textId="05B668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2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614D09" w14:textId="41C5CD9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5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D50EF7" w14:textId="5C6D39F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ABD227" w14:textId="65560C0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3</w:t>
            </w:r>
          </w:p>
        </w:tc>
      </w:tr>
      <w:tr w:rsidR="00CA1CBC" w:rsidRPr="00CA1CBC" w14:paraId="3A200D3A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1946" w14:textId="31184B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92831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5306" w14:textId="0C04EC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B051" w14:textId="33E901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1AE6" w14:textId="0CDD6F0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B828" w14:textId="25F9858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9EC4" w14:textId="7083B2E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7C93" w14:textId="077235B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0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F628" w14:textId="4384389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3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5A45CE" w14:textId="427C347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34D18B" w14:textId="31F5FF9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B5795F2" w14:textId="455A2FF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76</w:t>
            </w:r>
          </w:p>
        </w:tc>
      </w:tr>
      <w:tr w:rsidR="00CA1CBC" w:rsidRPr="00CA1CBC" w14:paraId="55DE4648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3944" w14:textId="2FEE41B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59959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E5AF" w14:textId="625AD08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2757" w14:textId="50FFCC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1A5C" w14:textId="005CC53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08AD" w14:textId="0205E4A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92BE" w14:textId="3721E4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37D9" w14:textId="2A494C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3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5BD9" w14:textId="5903D90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6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E54967" w14:textId="03A935A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3DEFC0" w14:textId="0D7B772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D237F79" w14:textId="5495AFF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00</w:t>
            </w:r>
          </w:p>
        </w:tc>
      </w:tr>
      <w:tr w:rsidR="00CA1CBC" w:rsidRPr="00CA1CBC" w14:paraId="604CAFDB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25C7" w14:textId="0D8D3A9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6015709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132B" w14:textId="7E0D060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243A" w14:textId="54ADE2B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831D" w14:textId="2DE0213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1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B24C" w14:textId="0A65EE9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9E162" w14:textId="037E69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22EC" w14:textId="23AE972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4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AC05" w14:textId="7BE8676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D4386C" w14:textId="1DD5121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8563C6" w14:textId="12241D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F5162EB" w14:textId="0E99123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13</w:t>
            </w:r>
          </w:p>
        </w:tc>
      </w:tr>
      <w:tr w:rsidR="00CA1CBC" w:rsidRPr="00CA1CBC" w14:paraId="315F7164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4045" w14:textId="215C13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619028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7D7F" w14:textId="6468FC6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304E" w14:textId="2AA8904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D888" w14:textId="1FB3D3D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6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BC16" w14:textId="50D326C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7A4D" w14:textId="4F83EFF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9B6F" w14:textId="139AD09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4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EBC1" w14:textId="354131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5843AD" w14:textId="2117FD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29015D" w14:textId="305A09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262B7E" w14:textId="093A1A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14</w:t>
            </w:r>
          </w:p>
        </w:tc>
      </w:tr>
      <w:tr w:rsidR="00CA1CBC" w:rsidRPr="00CA1CBC" w14:paraId="70026ED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E378" w14:textId="1510488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6199028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39C7" w14:textId="2CBB38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5033" w14:textId="256943C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8441" w14:textId="525A8F1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6F48" w14:textId="77308F7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E371" w14:textId="1CFBC8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2810" w14:textId="0241161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7e-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C8A1" w14:textId="15F9F09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5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5981A8" w14:textId="3090729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4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CFFA93" w14:textId="30897E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DCCAC80" w14:textId="25BF09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8</w:t>
            </w:r>
          </w:p>
        </w:tc>
      </w:tr>
      <w:tr w:rsidR="00CA1CBC" w:rsidRPr="00CA1CBC" w14:paraId="3A32D32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D465" w14:textId="2CD17A7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6218862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F9A2" w14:textId="7B5502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BEF9" w14:textId="075744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51DC" w14:textId="39EA2C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1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6B6B" w14:textId="67A99A2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C383" w14:textId="708B044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31B0" w14:textId="202F462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1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F026" w14:textId="50A1EDB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48B906" w14:textId="6F28CF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EEF624" w14:textId="0B9D376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65B08C" w14:textId="2963AEC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09</w:t>
            </w:r>
          </w:p>
        </w:tc>
      </w:tr>
      <w:tr w:rsidR="00CA1CBC" w:rsidRPr="00CA1CBC" w14:paraId="03A5922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9FBD" w14:textId="7035F1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674366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F950" w14:textId="60880F3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623B" w14:textId="5EBCA1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480D" w14:textId="0584C52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4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F3AA" w14:textId="518CACF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8B89" w14:textId="1CD3FE8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EB3F" w14:textId="0BD884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9.4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BFFB" w14:textId="0C6D19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58CFD6" w14:textId="5072651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29FB71" w14:textId="4F9D039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9FE875" w14:textId="559E8D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88</w:t>
            </w:r>
          </w:p>
        </w:tc>
      </w:tr>
      <w:tr w:rsidR="00CA1CBC" w:rsidRPr="00CA1CBC" w14:paraId="430FC14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4D6B" w14:textId="3EB46BD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678323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A949" w14:textId="2A99DED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1DD4" w14:textId="6C05A4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235D" w14:textId="2F934B5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8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55FE" w14:textId="40BE2F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B562" w14:textId="5B2AAAD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4EB6" w14:textId="0EE8E79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9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7B5B" w14:textId="1808DAB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3E005E" w14:textId="26BAFF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A0D35D" w14:textId="6EDE847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0D97FFC" w14:textId="698C1FF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57</w:t>
            </w:r>
          </w:p>
        </w:tc>
      </w:tr>
      <w:tr w:rsidR="00CA1CBC" w:rsidRPr="00CA1CBC" w14:paraId="16A1B142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E616" w14:textId="3FB25D9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03081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A84B" w14:textId="38BDE3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17F7" w14:textId="67C2A20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4CF4" w14:textId="30CDBED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7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E789" w14:textId="601F9DC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43C5" w14:textId="37F449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9D9B" w14:textId="31B8C49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1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1042" w14:textId="185B4D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9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D8A2B9" w14:textId="01B7C2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E75884" w14:textId="01A59EF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13B9A77" w14:textId="49CF92B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75</w:t>
            </w:r>
          </w:p>
        </w:tc>
      </w:tr>
      <w:tr w:rsidR="00CA1CBC" w:rsidRPr="00CA1CBC" w14:paraId="3C4F5D2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E55A" w14:textId="3B3D51E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1175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8644" w14:textId="3A7C75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86A3" w14:textId="53AF7E8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144E" w14:textId="0E96B42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4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A14B" w14:textId="468AEAB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937C" w14:textId="5A5BCD3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E2B3" w14:textId="0EDD9E0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.3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C107" w14:textId="6704A94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4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E4CE68" w14:textId="38DF7CE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CF53B6" w14:textId="70C7C8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CB1E1E" w14:textId="3B59C4F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14</w:t>
            </w:r>
          </w:p>
        </w:tc>
      </w:tr>
      <w:tr w:rsidR="00CA1CBC" w:rsidRPr="00CA1CBC" w14:paraId="2B418AE6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B5D3" w14:textId="7DE54A4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1932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47E1" w14:textId="605EB7B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4F9E" w14:textId="2CBADD7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21D0" w14:textId="17D007D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6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F1FE" w14:textId="22C9672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7769" w14:textId="2386DE7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E4B0" w14:textId="081073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3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2336" w14:textId="7A276AB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9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85780D" w14:textId="5536C35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5B75B8" w14:textId="30F0524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7BFFC5E" w14:textId="0E91ECD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3</w:t>
            </w:r>
          </w:p>
        </w:tc>
      </w:tr>
      <w:tr w:rsidR="00CA1CBC" w:rsidRPr="00CA1CBC" w14:paraId="7773BD01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70DA" w14:textId="0F38265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19892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FFC2" w14:textId="782475F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A7E4" w14:textId="29CF00D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BDAE" w14:textId="056100A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8CC2" w14:textId="7563668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D26E" w14:textId="0162258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ABA3" w14:textId="2D46CB6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4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78B7" w14:textId="0FF688C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4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72B88E" w14:textId="7FE96B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1F02A4" w14:textId="38C861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B52C5D" w14:textId="7A4ABEE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12</w:t>
            </w:r>
          </w:p>
        </w:tc>
      </w:tr>
      <w:tr w:rsidR="00CA1CBC" w:rsidRPr="00CA1CBC" w14:paraId="02895AF8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CBAC" w14:textId="2089EF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2008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4626" w14:textId="66B4A2B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F048" w14:textId="3AD405D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B0C8" w14:textId="72F04F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5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AC17" w14:textId="08206E5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DA7A" w14:textId="5F368A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5847" w14:textId="4A638AE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7e-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9374" w14:textId="67D39F5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9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2FA60D" w14:textId="3C94E95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02238D" w14:textId="37C9219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1AC877" w14:textId="3A1AC6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77</w:t>
            </w:r>
          </w:p>
        </w:tc>
      </w:tr>
      <w:tr w:rsidR="00CA1CBC" w:rsidRPr="00CA1CBC" w14:paraId="57055E0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987C" w14:textId="304750E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22706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B652" w14:textId="3AF7544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607F" w14:textId="3D6927F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D9F3" w14:textId="0630335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3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3C2F" w14:textId="022D37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A91E" w14:textId="1BA73B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E020" w14:textId="79A58EE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5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3220" w14:textId="5F67571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6.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907AAE6" w14:textId="1A84988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6341903" w14:textId="6BDC02A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7B071AA" w14:textId="725DABE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96</w:t>
            </w:r>
          </w:p>
        </w:tc>
      </w:tr>
      <w:tr w:rsidR="00CA1CBC" w:rsidRPr="00CA1CBC" w14:paraId="4F0EEC3B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E3A8" w14:textId="0E99DAC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24157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49B9" w14:textId="3F69B30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FFB2" w14:textId="5505944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2010" w14:textId="5216D40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DBD5" w14:textId="50D178D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41EF" w14:textId="0F14ED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5991" w14:textId="30E53F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7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1786" w14:textId="65D3F0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0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3B2F4B" w14:textId="0ED05F2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923241" w14:textId="6ADFBED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C9EB191" w14:textId="24AA717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19</w:t>
            </w:r>
          </w:p>
        </w:tc>
      </w:tr>
      <w:tr w:rsidR="00CA1CBC" w:rsidRPr="00CA1CBC" w14:paraId="3EB42FC3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6423" w14:textId="39CEBC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2561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37E1" w14:textId="4B1F09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902C" w14:textId="00BB2E1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D53B" w14:textId="27E3041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6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0BD4" w14:textId="4B21A06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A43A" w14:textId="6412986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013D" w14:textId="386D331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9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5588" w14:textId="504E798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2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BC0A1C" w14:textId="6D9957B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DCCDDC" w14:textId="2EC78E6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ED223CC" w14:textId="38AEEDC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99</w:t>
            </w:r>
          </w:p>
        </w:tc>
      </w:tr>
      <w:tr w:rsidR="00CA1CBC" w:rsidRPr="00CA1CBC" w14:paraId="618808C0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1FD6" w14:textId="29E55F9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271080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1FF9" w14:textId="5F8FD0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5505" w14:textId="2B3DEF3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782E" w14:textId="020F572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1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74FA" w14:textId="218FD0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3C64" w14:textId="255013A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8A31" w14:textId="0C0EFDE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.3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46AE" w14:textId="362F7A0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3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5642A1" w14:textId="5668789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46BD8E" w14:textId="00E6245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2E2CAB9" w14:textId="180D43B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59</w:t>
            </w:r>
          </w:p>
        </w:tc>
      </w:tr>
      <w:tr w:rsidR="00CA1CBC" w:rsidRPr="00CA1CBC" w14:paraId="02A0614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9D05" w14:textId="4FEBDE6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55815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988B" w14:textId="26C11F9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CA29" w14:textId="59E54B6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738B" w14:textId="4C8B8C8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1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5D81" w14:textId="209C1C5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1F09" w14:textId="1FF93AD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A22A" w14:textId="3753D54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2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15E0" w14:textId="262ABA7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560C70" w14:textId="5040831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280B44" w14:textId="55F18F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544FCBB" w14:textId="2F1257A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76</w:t>
            </w:r>
          </w:p>
        </w:tc>
      </w:tr>
      <w:tr w:rsidR="00CA1CBC" w:rsidRPr="00CA1CBC" w14:paraId="3D456C38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EEB5" w14:textId="6DBA939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58572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70A5" w14:textId="29BCD8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4116" w14:textId="4CC9AB3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A5FC" w14:textId="6FBB4B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4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88D7" w14:textId="7F3C2B2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8735" w14:textId="424FB4B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D3B3" w14:textId="06D459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7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2C87" w14:textId="1B70A96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0212137" w14:textId="4C1F438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042394" w14:textId="666FA3C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3D5D47D" w14:textId="63EC146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05</w:t>
            </w:r>
          </w:p>
        </w:tc>
      </w:tr>
      <w:tr w:rsidR="00CA1CBC" w:rsidRPr="00CA1CBC" w14:paraId="28294371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6BA6" w14:textId="72D7122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62433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87D7" w14:textId="3FE0232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AEFFC" w14:textId="14B095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8F2E" w14:textId="5560B09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C2A3" w14:textId="79645E3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A268" w14:textId="1A7F1C0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5CA7" w14:textId="19630D4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0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4997" w14:textId="0801941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16CDF2" w14:textId="3F9A354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E77735" w14:textId="19F9D9B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BD5123C" w14:textId="2122899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31</w:t>
            </w:r>
          </w:p>
        </w:tc>
      </w:tr>
      <w:tr w:rsidR="00CA1CBC" w:rsidRPr="00CA1CBC" w14:paraId="1AE0845A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1001" w14:textId="45062C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65941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DAEA" w14:textId="18D6695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3A11" w14:textId="7492FEA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9010" w14:textId="4640F9C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B99D" w14:textId="45BC2E4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82FF" w14:textId="5F48167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24A3" w14:textId="6B9371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2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5D4D" w14:textId="1282C99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3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D635E1" w14:textId="3E7CEE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DDC995" w14:textId="59E561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68B58F5" w14:textId="4FD70F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87</w:t>
            </w:r>
          </w:p>
        </w:tc>
      </w:tr>
      <w:tr w:rsidR="00CA1CBC" w:rsidRPr="00CA1CBC" w14:paraId="55C8E38C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1FE7" w14:textId="0875B6F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lastRenderedPageBreak/>
              <w:t>rs768568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A507" w14:textId="26F9A49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DBA7" w14:textId="522CBDF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74E7" w14:textId="198005D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7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96AA" w14:textId="5F6CFEE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BBF2" w14:textId="737B5F5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F1A1" w14:textId="5F05B01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6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889A" w14:textId="7841961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96650FD" w14:textId="072880A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3DD9F8" w14:textId="37DC17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0DFD3AF" w14:textId="116E2BA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52</w:t>
            </w:r>
          </w:p>
        </w:tc>
      </w:tr>
      <w:tr w:rsidR="00CA1CBC" w:rsidRPr="00CA1CBC" w14:paraId="7BAC73B5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5F2F" w14:textId="4A8CF01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7586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64214" w14:textId="1BE3A7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AEFE" w14:textId="079AF1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02D2" w14:textId="5E24A50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DCC7" w14:textId="3EDC7D9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7164" w14:textId="2BCA3D6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04E2" w14:textId="08A3745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.6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4019" w14:textId="01B1E24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9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3BCB70" w14:textId="20418C2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AF83EB0" w14:textId="0DAA013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089A5DA" w14:textId="4DFD9E6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08</w:t>
            </w:r>
          </w:p>
        </w:tc>
      </w:tr>
      <w:tr w:rsidR="00CA1CBC" w:rsidRPr="00CA1CBC" w14:paraId="234777EF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B7AE" w14:textId="15B2C63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8076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394C" w14:textId="0669E11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DD19" w14:textId="26EC743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BC4E" w14:textId="583415E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5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ED54" w14:textId="613A607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9471" w14:textId="1794A67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A696" w14:textId="3CC374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8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CC4B" w14:textId="316A9E4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5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092035" w14:textId="62475B1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254540" w14:textId="667D816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2DEAAB4" w14:textId="77D936C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56</w:t>
            </w:r>
          </w:p>
        </w:tc>
      </w:tr>
      <w:tr w:rsidR="00CA1CBC" w:rsidRPr="00CA1CBC" w14:paraId="58780D8D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DCAD" w14:textId="6317A0F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833779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8BF2" w14:textId="1C87564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BBE79" w14:textId="0F06029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EFA9" w14:textId="749E2D0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2013" w14:textId="73332F8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7881" w14:textId="0DB325C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D397" w14:textId="2CBD5E7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4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22D1" w14:textId="77DE02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36D9965" w14:textId="1B09373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A29FFE" w14:textId="4B988E2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FE0A71F" w14:textId="36923F1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55</w:t>
            </w:r>
          </w:p>
        </w:tc>
      </w:tr>
      <w:tr w:rsidR="00CA1CBC" w:rsidRPr="00CA1CBC" w14:paraId="45F96A0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CA65" w14:textId="238B35C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83793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34F2" w14:textId="2E9B577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00DA" w14:textId="1876EB8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9C57" w14:textId="2535C96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5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73DE" w14:textId="1B7CFCF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09AD" w14:textId="25025E1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1FC5" w14:textId="66DF51B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3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8DF4" w14:textId="204EEBB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5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1784C2" w14:textId="0EB6A11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4CEC63" w14:textId="0F4E59E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115375B" w14:textId="4BDCB4E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73</w:t>
            </w:r>
          </w:p>
        </w:tc>
      </w:tr>
      <w:tr w:rsidR="00CA1CBC" w:rsidRPr="00CA1CBC" w14:paraId="2A20B039" w14:textId="77777777" w:rsidTr="004447B8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BC28" w14:textId="6D142F7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93264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F8B0" w14:textId="3A6EFC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4D94" w14:textId="4ED85FA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1835" w14:textId="5DD9B41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4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833E" w14:textId="03DF12A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C122" w14:textId="1FDB55E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0680" w14:textId="3C7B52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6e-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2B79" w14:textId="6217670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4.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A9AC07" w14:textId="36D7B86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39780A" w14:textId="0CC9365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BED5E5" w14:textId="1E37281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57</w:t>
            </w:r>
          </w:p>
        </w:tc>
      </w:tr>
      <w:tr w:rsidR="00CA1CBC" w:rsidRPr="00CA1CBC" w14:paraId="2A5D87D3" w14:textId="77777777" w:rsidTr="00876D03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C4FA" w14:textId="4509A47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803735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6EC9" w14:textId="1DF7463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BED4" w14:textId="324D95C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B27E" w14:textId="6577DF6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5FB1" w14:textId="42C2C3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F3ED" w14:textId="44D1A3E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90C8" w14:textId="39893EB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.9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1FA6" w14:textId="6138BB7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4BF8B9" w14:textId="587D9AA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91ADBF" w14:textId="65A2D64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FC33860" w14:textId="3302506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68</w:t>
            </w:r>
          </w:p>
        </w:tc>
      </w:tr>
      <w:tr w:rsidR="00CA1CBC" w:rsidRPr="00CA1CBC" w14:paraId="1A271256" w14:textId="77777777" w:rsidTr="00876D03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F4A3" w14:textId="67F723F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9139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C91C" w14:textId="0F2A9E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2457" w14:textId="7120DEA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1078" w14:textId="150A17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4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B6E5" w14:textId="3F4439D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26DC" w14:textId="376C7C3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C48D" w14:textId="57E56AB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4e-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2E2A" w14:textId="173D006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1.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D2CC0A" w14:textId="1A4508D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EA59C0" w14:textId="657029D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81E47B" w14:textId="1B0311B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94</w:t>
            </w:r>
          </w:p>
        </w:tc>
      </w:tr>
      <w:tr w:rsidR="00CA1CBC" w:rsidRPr="00CA1CBC" w14:paraId="67375310" w14:textId="77777777" w:rsidTr="00876D03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75F0" w14:textId="507A681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93634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619C" w14:textId="02F783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28D50" w14:textId="6C8B4C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28A0" w14:textId="3712A8B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77FC" w14:textId="61DF610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F41B" w14:textId="519B112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AFCA" w14:textId="44ECFDEC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6.4e-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9526" w14:textId="52D625E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3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8DB890" w14:textId="7C788FE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EE130D" w14:textId="3835058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A5DB00B" w14:textId="6521F4D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2</w:t>
            </w:r>
          </w:p>
        </w:tc>
      </w:tr>
      <w:tr w:rsidR="00CA1CBC" w:rsidRPr="00CA1CBC" w14:paraId="0901204D" w14:textId="77777777" w:rsidTr="00876D03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FB1A" w14:textId="0B40D9B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95453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DA81" w14:textId="51EC9CE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5A56" w14:textId="7D4CA4A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560F" w14:textId="0054BCB6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357F" w14:textId="4DD84E49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1DE2" w14:textId="7E401AE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2B4A" w14:textId="7C5472EB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.0e-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7499" w14:textId="4EC9965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4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6803B2" w14:textId="2699298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62B615" w14:textId="5CDBC49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F0051D" w14:textId="7610A6F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54</w:t>
            </w:r>
          </w:p>
        </w:tc>
      </w:tr>
      <w:tr w:rsidR="00CA1CBC" w:rsidRPr="00CA1CBC" w14:paraId="054E94D5" w14:textId="77777777" w:rsidTr="00876D03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4785" w14:textId="32B058A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959246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B2A1" w14:textId="32464ED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80E3" w14:textId="4E4A98B1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595C" w14:textId="1ED0A64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FE2E" w14:textId="4588B64F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09CB" w14:textId="28C6C27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9DD8" w14:textId="6C1F8AA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9.1e-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2CED" w14:textId="111600D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8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2F688C" w14:textId="142AA3A7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1CAA4A5" w14:textId="42D500F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61B02FD" w14:textId="00926ED4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36</w:t>
            </w:r>
          </w:p>
        </w:tc>
      </w:tr>
      <w:tr w:rsidR="00CA1CBC" w:rsidRPr="00CA1CBC" w14:paraId="680F033F" w14:textId="77777777" w:rsidTr="00876D03">
        <w:trPr>
          <w:cantSplit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E647" w14:textId="22FC8578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99793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033E" w14:textId="4C99108E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2603" w14:textId="271CE7C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F550" w14:textId="1AF3E4F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8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EF0F" w14:textId="19A33890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D103" w14:textId="25BDB09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53A1" w14:textId="792BBD15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8e-0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24C7" w14:textId="1E01CBFD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30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B1F9F3D" w14:textId="45FB580A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2CC2CD" w14:textId="566D5B23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39EB92" w14:textId="3C4E2FF2" w:rsidR="00D100AE" w:rsidRPr="00CA1CBC" w:rsidRDefault="00D100AE" w:rsidP="00D100A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93</w:t>
            </w:r>
          </w:p>
        </w:tc>
      </w:tr>
    </w:tbl>
    <w:p w14:paraId="28C45DFD" w14:textId="613061D9" w:rsidR="00AA71E7" w:rsidRPr="00CA1CBC" w:rsidRDefault="00AA71E7" w:rsidP="003D38F5">
      <w:pPr>
        <w:tabs>
          <w:tab w:val="clear" w:pos="567"/>
        </w:tabs>
        <w:spacing w:before="0" w:after="0" w:line="240" w:lineRule="auto"/>
        <w:ind w:left="-709"/>
        <w:rPr>
          <w:lang w:val="en-US"/>
        </w:rPr>
        <w:sectPr w:rsidR="00AA71E7" w:rsidRPr="00CA1CBC" w:rsidSect="00F25138">
          <w:headerReference w:type="default" r:id="rId8"/>
          <w:pgSz w:w="16840" w:h="11901" w:orient="landscape" w:code="9"/>
          <w:pgMar w:top="1418" w:right="1134" w:bottom="1418" w:left="1418" w:header="709" w:footer="709" w:gutter="0"/>
          <w:pgBorders w:offsetFrom="page">
            <w:bottom w:val="single" w:sz="4" w:space="24" w:color="auto"/>
          </w:pgBorders>
          <w:cols w:space="720"/>
          <w:docGrid w:linePitch="299"/>
        </w:sectPr>
      </w:pPr>
      <w:r w:rsidRPr="00CA1CBC">
        <w:rPr>
          <w:rFonts w:cs="Arial"/>
          <w:sz w:val="18"/>
          <w:szCs w:val="18"/>
          <w:lang w:val="en-GB"/>
        </w:rPr>
        <w:t xml:space="preserve">EA, effect allele. OA, </w:t>
      </w:r>
      <w:proofErr w:type="gramStart"/>
      <w:r w:rsidRPr="00CA1CBC">
        <w:rPr>
          <w:rFonts w:cs="Arial"/>
          <w:sz w:val="18"/>
          <w:szCs w:val="18"/>
          <w:lang w:val="en-GB"/>
        </w:rPr>
        <w:t>other</w:t>
      </w:r>
      <w:proofErr w:type="gramEnd"/>
      <w:r w:rsidRPr="00CA1CBC">
        <w:rPr>
          <w:rFonts w:cs="Arial"/>
          <w:sz w:val="18"/>
          <w:szCs w:val="18"/>
          <w:lang w:val="en-GB"/>
        </w:rPr>
        <w:t xml:space="preserve"> allele. EAF, effect allele frequency. SE, standard error.</w:t>
      </w:r>
    </w:p>
    <w:p w14:paraId="5557E4A0" w14:textId="408A4A67" w:rsidR="00471D78" w:rsidRPr="00CA1CBC" w:rsidRDefault="00AC08BE" w:rsidP="00471D78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US"/>
        </w:rPr>
      </w:pPr>
      <w:r w:rsidRPr="00CA1CBC">
        <w:rPr>
          <w:lang w:val="en-US"/>
        </w:rPr>
        <w:lastRenderedPageBreak/>
        <w:t xml:space="preserve">Supplementary </w:t>
      </w:r>
      <w:r w:rsidRPr="00CA1CBC">
        <w:rPr>
          <w:rFonts w:cs="Arial"/>
          <w:lang w:val="en-US"/>
        </w:rPr>
        <w:t xml:space="preserve">Table </w:t>
      </w:r>
      <w:r w:rsidR="008A50A6" w:rsidRPr="00CA1CBC">
        <w:rPr>
          <w:rFonts w:cs="Arial"/>
          <w:lang w:val="en-US"/>
        </w:rPr>
        <w:t>S</w:t>
      </w:r>
      <w:r w:rsidRPr="00CA1CBC">
        <w:rPr>
          <w:rFonts w:cs="Arial"/>
          <w:lang w:val="en-US"/>
        </w:rPr>
        <w:t>2</w:t>
      </w:r>
      <w:r w:rsidRPr="00CA1CBC">
        <w:rPr>
          <w:rFonts w:cs="Arial"/>
          <w:lang w:val="en-US"/>
        </w:rPr>
        <w:tab/>
      </w:r>
      <w:r w:rsidR="00471D78" w:rsidRPr="00CA1CBC">
        <w:rPr>
          <w:rFonts w:cs="Arial"/>
          <w:lang w:val="en-US"/>
        </w:rPr>
        <w:t>Associations of single nucleotide polymorphisms for periodontitis</w:t>
      </w:r>
    </w:p>
    <w:tbl>
      <w:tblPr>
        <w:tblW w:w="1176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8"/>
        <w:gridCol w:w="851"/>
        <w:gridCol w:w="1276"/>
        <w:gridCol w:w="850"/>
        <w:gridCol w:w="1276"/>
        <w:gridCol w:w="850"/>
        <w:gridCol w:w="1134"/>
        <w:gridCol w:w="1134"/>
        <w:gridCol w:w="1418"/>
      </w:tblGrid>
      <w:tr w:rsidR="00CA1CBC" w:rsidRPr="00CA1CBC" w14:paraId="6A2118C5" w14:textId="77777777" w:rsidTr="00915AEA">
        <w:trPr>
          <w:cantSplit/>
          <w:trHeight w:val="631"/>
        </w:trPr>
        <w:tc>
          <w:tcPr>
            <w:tcW w:w="156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ABED2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738F5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40F175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C096B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8227B6" w14:textId="55C8ADDA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 xml:space="preserve">Estimates for </w:t>
            </w:r>
            <w:r w:rsidR="00761FF0" w:rsidRPr="00CA1CBC">
              <w:rPr>
                <w:rFonts w:eastAsia="Arial" w:cs="Arial"/>
                <w:sz w:val="18"/>
                <w:szCs w:val="18"/>
              </w:rPr>
              <w:t>periodontitis</w:t>
            </w:r>
          </w:p>
        </w:tc>
        <w:tc>
          <w:tcPr>
            <w:tcW w:w="3686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43A42CB" w14:textId="33711CAA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 xml:space="preserve">Estimates for </w:t>
            </w:r>
            <w:r w:rsidR="00761FF0" w:rsidRPr="00CA1CBC">
              <w:rPr>
                <w:rFonts w:eastAsia="Arial" w:cs="Arial"/>
                <w:sz w:val="18"/>
                <w:szCs w:val="18"/>
              </w:rPr>
              <w:t>depression</w:t>
            </w:r>
          </w:p>
        </w:tc>
      </w:tr>
      <w:tr w:rsidR="00CA1CBC" w:rsidRPr="00CA1CBC" w14:paraId="5D89DF3E" w14:textId="77777777" w:rsidTr="00915AEA">
        <w:trPr>
          <w:cantSplit/>
          <w:trHeight w:val="631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03228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50F448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E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86080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O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5AC92C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EA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45913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BET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A21AA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2A68F3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90539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21A3879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BE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2F5287E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21F1588" w14:textId="77777777" w:rsidR="00471D78" w:rsidRPr="00CA1CBC" w:rsidRDefault="00471D78" w:rsidP="00915AEA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</w:t>
            </w:r>
          </w:p>
        </w:tc>
      </w:tr>
      <w:tr w:rsidR="00CA1CBC" w:rsidRPr="00CA1CBC" w14:paraId="338DEACB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2964" w14:textId="6DE3A0B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01438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8F7" w14:textId="509A9F8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48F1" w14:textId="56E68CF4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1DE5" w14:textId="65BA4C1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7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9396" w14:textId="370644A8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8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C094" w14:textId="0684B840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B481" w14:textId="2C9D3336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7e-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57F6" w14:textId="25C26EC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4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813A74" w14:textId="2F2122DC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4AC6CEE" w14:textId="254325D8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5DB9271" w14:textId="1C0F93B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93</w:t>
            </w:r>
          </w:p>
        </w:tc>
      </w:tr>
      <w:tr w:rsidR="00CA1CBC" w:rsidRPr="00CA1CBC" w14:paraId="29209840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3D3E" w14:textId="1CA3329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3886849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6903" w14:textId="3BD9AE64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6ABC" w14:textId="290407C0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958D" w14:textId="1AAA06ED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8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013D" w14:textId="07D87217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63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51C9" w14:textId="159D947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33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5094" w14:textId="5955E808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.2e-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1F52" w14:textId="4FB3615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4.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4579A9" w14:textId="2FA9DF5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D591F50" w14:textId="22E9977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130E83" w14:textId="7664BD64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05</w:t>
            </w:r>
          </w:p>
        </w:tc>
      </w:tr>
      <w:tr w:rsidR="00CA1CBC" w:rsidRPr="00CA1CBC" w14:paraId="79B0DBA1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8EDD" w14:textId="11C2ADA0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15122659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964C" w14:textId="748B962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8533" w14:textId="2A0D78B8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DA14" w14:textId="61DCF732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8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2853" w14:textId="75041686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36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EA0C" w14:textId="38E0F8F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7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856E" w14:textId="29BBA69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8e-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BA35" w14:textId="1EF2FC06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2.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BA56A7" w14:textId="6ABB2DB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9AFE84" w14:textId="29D6E1BD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822CA1F" w14:textId="339ED1F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28</w:t>
            </w:r>
          </w:p>
        </w:tc>
      </w:tr>
      <w:tr w:rsidR="00CA1CBC" w:rsidRPr="00CA1CBC" w14:paraId="70244197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69D90" w14:textId="6EEA0DC7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29210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4A57" w14:textId="241F80B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F22D" w14:textId="67996B81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8AE1" w14:textId="188A1644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</w:t>
            </w:r>
            <w:r w:rsidR="00296327" w:rsidRPr="00CA1CBC">
              <w:rPr>
                <w:rFonts w:eastAsia="Arial" w:cs="Arial"/>
                <w:sz w:val="18"/>
                <w:szCs w:val="18"/>
              </w:rPr>
              <w:t>67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AE1B" w14:textId="30CC79C6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9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2FE0" w14:textId="2F687573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9E10" w14:textId="556E926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5.4e-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7EB1" w14:textId="0DF40451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5.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240C97" w14:textId="65564B0D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03E7DA" w14:textId="3A8A115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4E27EB9" w14:textId="5DC7BB06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52</w:t>
            </w:r>
          </w:p>
        </w:tc>
      </w:tr>
      <w:tr w:rsidR="00CA1CBC" w:rsidRPr="00CA1CBC" w14:paraId="7A4147B7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3B83" w14:textId="525ECA84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481102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DB99" w14:textId="198C1507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293D" w14:textId="2E0F76AD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ECE3" w14:textId="2248891D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B799" w14:textId="53C0F533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13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6172" w14:textId="2C8B934C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2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0571" w14:textId="019EA86C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4.6e-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8E47" w14:textId="3EAFFA98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1.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DA058C" w14:textId="002D7E61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1397D5" w14:textId="6C55F00E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3B4CD9F" w14:textId="37E7385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297</w:t>
            </w:r>
          </w:p>
        </w:tc>
      </w:tr>
      <w:tr w:rsidR="00CA1CBC" w:rsidRPr="00CA1CBC" w14:paraId="551BD7B4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3A88" w14:textId="3C69D93E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315503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4169" w14:textId="43C005BA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0FFE" w14:textId="38A8811E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5B9E" w14:textId="336E3FD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8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75CB" w14:textId="279473E0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3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CBD5" w14:textId="052E1E83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17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711C" w14:textId="55553BAA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2e-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2AFF" w14:textId="41DECBD0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2.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E33AB9" w14:textId="1B3DC95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550ACFD" w14:textId="2C622C8E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094153" w14:textId="4D541987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812</w:t>
            </w:r>
          </w:p>
        </w:tc>
      </w:tr>
      <w:tr w:rsidR="00CA1CBC" w:rsidRPr="00CA1CBC" w14:paraId="6D20DAF5" w14:textId="77777777" w:rsidTr="00915AEA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0A54" w14:textId="2E6436F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7673422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0E9C" w14:textId="559E9E24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A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4532" w14:textId="4125AC2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G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76CA" w14:textId="5D4B707F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93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0550" w14:textId="3227A7C8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17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B769" w14:textId="365C6FDC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3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1FF8" w14:textId="133C1A5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.9e-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4B6E" w14:textId="03CB907E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2.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5888BC" w14:textId="3372E22E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-0.0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A8282F6" w14:textId="595BBF3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BE7226E" w14:textId="2FC3D69C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434</w:t>
            </w:r>
          </w:p>
        </w:tc>
      </w:tr>
      <w:tr w:rsidR="00CA1CBC" w:rsidRPr="00CA1CBC" w14:paraId="7AB84647" w14:textId="77777777" w:rsidTr="00915AEA">
        <w:trPr>
          <w:cantSplit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8DE2" w14:textId="3BE2D51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rs995492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046D" w14:textId="0815E52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7D99" w14:textId="4B05683B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32AB" w14:textId="297C6F75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64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AD07" w14:textId="25CCB50C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7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B664" w14:textId="394A432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F3CB" w14:textId="70FF3F67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.4e-0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87F1" w14:textId="0B304583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22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0BCF02F" w14:textId="55E76611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B57076D" w14:textId="29436BD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4C4BDF6" w14:textId="1A8D3D39" w:rsidR="00471D78" w:rsidRPr="00CA1CBC" w:rsidRDefault="00471D78" w:rsidP="00471D78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1</w:t>
            </w:r>
          </w:p>
        </w:tc>
      </w:tr>
    </w:tbl>
    <w:p w14:paraId="3319C10D" w14:textId="7F4F9237" w:rsidR="00647544" w:rsidRPr="00CA1CBC" w:rsidRDefault="00471D78" w:rsidP="00471D78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8"/>
          <w:szCs w:val="18"/>
          <w:lang w:val="en-GB"/>
        </w:rPr>
      </w:pPr>
      <w:r w:rsidRPr="00CA1CBC">
        <w:rPr>
          <w:rFonts w:cs="Arial"/>
          <w:sz w:val="18"/>
          <w:szCs w:val="18"/>
          <w:lang w:val="en-GB"/>
        </w:rPr>
        <w:t xml:space="preserve">EA, effect allele. OA, </w:t>
      </w:r>
      <w:proofErr w:type="gramStart"/>
      <w:r w:rsidRPr="00CA1CBC">
        <w:rPr>
          <w:rFonts w:cs="Arial"/>
          <w:sz w:val="18"/>
          <w:szCs w:val="18"/>
          <w:lang w:val="en-GB"/>
        </w:rPr>
        <w:t>other</w:t>
      </w:r>
      <w:proofErr w:type="gramEnd"/>
      <w:r w:rsidRPr="00CA1CBC">
        <w:rPr>
          <w:rFonts w:cs="Arial"/>
          <w:sz w:val="18"/>
          <w:szCs w:val="18"/>
          <w:lang w:val="en-GB"/>
        </w:rPr>
        <w:t xml:space="preserve"> allele. EAF, effect allele frequency. SE, standard error.</w:t>
      </w:r>
      <w:r w:rsidR="00647544" w:rsidRPr="00CA1CBC">
        <w:rPr>
          <w:rFonts w:cs="Arial"/>
          <w:sz w:val="18"/>
          <w:szCs w:val="18"/>
          <w:lang w:val="en-GB"/>
        </w:rPr>
        <w:br w:type="page"/>
      </w:r>
    </w:p>
    <w:p w14:paraId="39A51772" w14:textId="78C9898E" w:rsidR="00647544" w:rsidRPr="00CA1CBC" w:rsidRDefault="00647544" w:rsidP="00647544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 w:rsidRPr="00CA1CBC">
        <w:rPr>
          <w:lang w:val="en-US"/>
        </w:rPr>
        <w:lastRenderedPageBreak/>
        <w:t xml:space="preserve">Supplementary </w:t>
      </w:r>
      <w:r w:rsidRPr="00CA1CBC">
        <w:rPr>
          <w:rFonts w:cs="Arial"/>
          <w:lang w:val="en-US"/>
        </w:rPr>
        <w:t>Table S3</w:t>
      </w:r>
      <w:r w:rsidRPr="00CA1CBC">
        <w:rPr>
          <w:rFonts w:cs="Arial"/>
          <w:lang w:val="en-US"/>
        </w:rPr>
        <w:tab/>
        <w:t>Heterogeneity of Wald ratios and MR-Egger test for directional pleiotropy</w:t>
      </w:r>
    </w:p>
    <w:tbl>
      <w:tblPr>
        <w:tblW w:w="4418" w:type="pct"/>
        <w:tblInd w:w="103" w:type="dxa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5"/>
        <w:gridCol w:w="2260"/>
        <w:gridCol w:w="2687"/>
        <w:gridCol w:w="2689"/>
        <w:gridCol w:w="2684"/>
      </w:tblGrid>
      <w:tr w:rsidR="00CA1CBC" w:rsidRPr="00CA1CBC" w14:paraId="7923815B" w14:textId="77777777" w:rsidTr="00C9341E">
        <w:trPr>
          <w:trHeight w:val="356"/>
        </w:trPr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14:paraId="0D813C65" w14:textId="77777777" w:rsidR="00647544" w:rsidRPr="00CA1CBC" w:rsidRDefault="00647544" w:rsidP="00C9341E">
            <w:pPr>
              <w:spacing w:before="0" w:after="0" w:line="240" w:lineRule="auto"/>
              <w:ind w:left="-69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CA1CBC">
              <w:rPr>
                <w:rFonts w:cs="Arial"/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302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1F6A936" w14:textId="77777777" w:rsidR="00647544" w:rsidRPr="00CA1CBC" w:rsidRDefault="00647544" w:rsidP="00C9341E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A1CBC">
              <w:rPr>
                <w:rFonts w:cs="Arial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12" w:space="0" w:color="auto"/>
            </w:tcBorders>
          </w:tcPr>
          <w:p w14:paraId="5EC65122" w14:textId="77777777" w:rsidR="00647544" w:rsidRPr="00CA1CBC" w:rsidRDefault="00647544" w:rsidP="00C9341E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CA1CBC" w:rsidRPr="00CA1CBC" w14:paraId="64DBCCDB" w14:textId="77777777" w:rsidTr="00C9341E">
        <w:trPr>
          <w:trHeight w:val="356"/>
        </w:trPr>
        <w:tc>
          <w:tcPr>
            <w:tcW w:w="913" w:type="pct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14:paraId="62267180" w14:textId="77777777" w:rsidR="00647544" w:rsidRPr="00CA1CBC" w:rsidRDefault="00647544" w:rsidP="00C9341E">
            <w:pPr>
              <w:spacing w:before="0" w:after="0" w:line="240" w:lineRule="auto"/>
              <w:ind w:left="-69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DD15A3" w14:textId="77777777" w:rsidR="00647544" w:rsidRPr="00CA1CBC" w:rsidRDefault="00647544" w:rsidP="00C9341E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A1CBC">
              <w:rPr>
                <w:rFonts w:cs="Arial"/>
                <w:sz w:val="18"/>
                <w:szCs w:val="18"/>
                <w:lang w:val="en-GB"/>
              </w:rPr>
              <w:t>Q</w:t>
            </w:r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793FBC2" w14:textId="77777777" w:rsidR="00647544" w:rsidRPr="00CA1CBC" w:rsidRDefault="00647544" w:rsidP="00C9341E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A1CBC">
              <w:rPr>
                <w:rFonts w:cs="Arial"/>
                <w:sz w:val="18"/>
                <w:szCs w:val="18"/>
                <w:lang w:val="en-GB"/>
              </w:rPr>
              <w:t>Degrees of Freedom</w:t>
            </w:r>
          </w:p>
        </w:tc>
        <w:tc>
          <w:tcPr>
            <w:tcW w:w="106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32E30E6" w14:textId="77777777" w:rsidR="00647544" w:rsidRPr="00CA1CBC" w:rsidRDefault="00647544" w:rsidP="00C9341E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A1CBC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169EEE" w14:textId="77777777" w:rsidR="00647544" w:rsidRPr="00CA1CBC" w:rsidRDefault="00647544" w:rsidP="00C9341E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CA1CBC">
              <w:rPr>
                <w:rFonts w:cs="Arial"/>
                <w:sz w:val="18"/>
                <w:szCs w:val="18"/>
                <w:lang w:val="en-GB"/>
              </w:rPr>
              <w:t>I²</w:t>
            </w:r>
          </w:p>
        </w:tc>
      </w:tr>
      <w:tr w:rsidR="00CA1CBC" w:rsidRPr="00CA1CBC" w14:paraId="06008D20" w14:textId="77777777" w:rsidTr="00C9341E">
        <w:trPr>
          <w:trHeight w:val="356"/>
        </w:trPr>
        <w:tc>
          <w:tcPr>
            <w:tcW w:w="913" w:type="pct"/>
            <w:tcBorders>
              <w:top w:val="nil"/>
              <w:left w:val="nil"/>
              <w:bottom w:val="nil"/>
            </w:tcBorders>
            <w:vAlign w:val="bottom"/>
          </w:tcPr>
          <w:p w14:paraId="5F4EC779" w14:textId="693E4524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Depression</w:t>
            </w: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vAlign w:val="center"/>
          </w:tcPr>
          <w:p w14:paraId="6C474598" w14:textId="51A1576B" w:rsidR="00647544" w:rsidRPr="00CA1CBC" w:rsidRDefault="005E7851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89.6</w:t>
            </w:r>
          </w:p>
        </w:tc>
        <w:tc>
          <w:tcPr>
            <w:tcW w:w="1064" w:type="pct"/>
            <w:tcBorders>
              <w:top w:val="single" w:sz="4" w:space="0" w:color="auto"/>
              <w:bottom w:val="nil"/>
            </w:tcBorders>
            <w:vAlign w:val="center"/>
          </w:tcPr>
          <w:p w14:paraId="0545D3DB" w14:textId="14666866" w:rsidR="00647544" w:rsidRPr="00CA1CBC" w:rsidRDefault="000A5569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9</w:t>
            </w:r>
            <w:r w:rsidR="005E7851" w:rsidRPr="00CA1CBC">
              <w:rPr>
                <w:rFonts w:eastAsia="Arial" w:cs="Arial"/>
                <w:sz w:val="18"/>
                <w:szCs w:val="18"/>
              </w:rPr>
              <w:t>3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14:paraId="62DD20F1" w14:textId="3C0ED3F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5</w:t>
            </w:r>
            <w:r w:rsidR="005E7851" w:rsidRPr="00CA1CBC">
              <w:rPr>
                <w:rFonts w:eastAsia="Arial" w:cs="Arial"/>
                <w:sz w:val="18"/>
                <w:szCs w:val="18"/>
              </w:rPr>
              <w:t>8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  <w:vAlign w:val="center"/>
          </w:tcPr>
          <w:p w14:paraId="5845BA15" w14:textId="4AD17EE2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</w:t>
            </w:r>
          </w:p>
        </w:tc>
      </w:tr>
      <w:tr w:rsidR="00CA1CBC" w:rsidRPr="00CA1CBC" w14:paraId="08B73402" w14:textId="77777777" w:rsidTr="00C9341E">
        <w:trPr>
          <w:trHeight w:val="356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E32C1C4" w14:textId="0E22F5EA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eriodontitis</w:t>
            </w: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vAlign w:val="center"/>
          </w:tcPr>
          <w:p w14:paraId="5C405E6F" w14:textId="1CBF9C55" w:rsidR="00647544" w:rsidRPr="00CA1CBC" w:rsidRDefault="004307E3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1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3</w:t>
            </w:r>
            <w:r w:rsidRPr="00CA1CBC">
              <w:rPr>
                <w:rFonts w:eastAsia="Arial" w:cs="Arial"/>
                <w:sz w:val="18"/>
                <w:szCs w:val="18"/>
              </w:rPr>
              <w:t>.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2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vAlign w:val="center"/>
          </w:tcPr>
          <w:p w14:paraId="2C73A72F" w14:textId="61FD76D2" w:rsidR="00647544" w:rsidRPr="00CA1CBC" w:rsidRDefault="000A5569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7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6BE18E43" w14:textId="03E249DD" w:rsidR="00647544" w:rsidRPr="00CA1CBC" w:rsidRDefault="004307E3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07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  <w:vAlign w:val="center"/>
          </w:tcPr>
          <w:p w14:paraId="471B9886" w14:textId="4DDFA101" w:rsidR="00647544" w:rsidRPr="00CA1CBC" w:rsidRDefault="004307E3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40</w:t>
            </w:r>
          </w:p>
        </w:tc>
      </w:tr>
      <w:tr w:rsidR="00CA1CBC" w:rsidRPr="00CA1CBC" w14:paraId="22949292" w14:textId="77777777" w:rsidTr="00C9341E">
        <w:trPr>
          <w:trHeight w:val="293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52F6B5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sz w:val="18"/>
                <w:szCs w:val="18"/>
              </w:rPr>
            </w:pPr>
          </w:p>
        </w:tc>
        <w:tc>
          <w:tcPr>
            <w:tcW w:w="3024" w:type="pct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44CF709E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CA1CBC">
              <w:rPr>
                <w:rFonts w:eastAsia="Arial" w:cs="Arial"/>
                <w:sz w:val="18"/>
                <w:szCs w:val="18"/>
                <w:lang w:val="en-US"/>
              </w:rPr>
              <w:t>MR-Egger test for directional pleiotropy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</w:tcPr>
          <w:p w14:paraId="652048C5" w14:textId="77777777" w:rsidR="00647544" w:rsidRPr="00CA1CBC" w:rsidRDefault="00647544" w:rsidP="00C9341E">
            <w:pPr>
              <w:shd w:val="clear" w:color="auto" w:fill="FFFFFF"/>
              <w:tabs>
                <w:tab w:val="clear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</w:tr>
      <w:tr w:rsidR="00CA1CBC" w:rsidRPr="00CA1CBC" w14:paraId="1674986B" w14:textId="77777777" w:rsidTr="00C9341E">
        <w:trPr>
          <w:trHeight w:val="293"/>
        </w:trPr>
        <w:tc>
          <w:tcPr>
            <w:tcW w:w="913" w:type="pct"/>
            <w:tcBorders>
              <w:top w:val="nil"/>
              <w:left w:val="nil"/>
              <w:bottom w:val="nil"/>
            </w:tcBorders>
            <w:vAlign w:val="bottom"/>
          </w:tcPr>
          <w:p w14:paraId="38C7BF2F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vAlign w:val="bottom"/>
          </w:tcPr>
          <w:p w14:paraId="61FE473D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Intercept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vAlign w:val="bottom"/>
          </w:tcPr>
          <w:p w14:paraId="72FFCED7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Standard error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bottom"/>
          </w:tcPr>
          <w:p w14:paraId="5AAF0C95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14:paraId="0882A159" w14:textId="77777777" w:rsidR="00647544" w:rsidRPr="00CA1CBC" w:rsidRDefault="00647544" w:rsidP="00C9341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</w:p>
        </w:tc>
      </w:tr>
      <w:tr w:rsidR="00CA1CBC" w:rsidRPr="00CA1CBC" w14:paraId="0453C6C3" w14:textId="77777777" w:rsidTr="00C9341E">
        <w:trPr>
          <w:trHeight w:val="293"/>
        </w:trPr>
        <w:tc>
          <w:tcPr>
            <w:tcW w:w="913" w:type="pct"/>
            <w:tcBorders>
              <w:top w:val="nil"/>
              <w:left w:val="nil"/>
              <w:bottom w:val="nil"/>
            </w:tcBorders>
            <w:vAlign w:val="bottom"/>
          </w:tcPr>
          <w:p w14:paraId="1208067C" w14:textId="5CE05AB7" w:rsidR="00647544" w:rsidRPr="00CA1CBC" w:rsidRDefault="00647544" w:rsidP="00647544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Depression</w:t>
            </w: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vAlign w:val="center"/>
          </w:tcPr>
          <w:p w14:paraId="58ED6CB5" w14:textId="33FB4B28" w:rsidR="00647544" w:rsidRPr="00CA1CBC" w:rsidRDefault="005E7851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</w:t>
            </w:r>
            <w:r w:rsidR="000A5569" w:rsidRPr="00CA1CBC">
              <w:rPr>
                <w:rFonts w:eastAsia="Arial" w:cs="Arial"/>
                <w:sz w:val="18"/>
                <w:szCs w:val="18"/>
              </w:rPr>
              <w:t>14</w:t>
            </w:r>
          </w:p>
        </w:tc>
        <w:tc>
          <w:tcPr>
            <w:tcW w:w="1064" w:type="pct"/>
            <w:tcBorders>
              <w:top w:val="single" w:sz="4" w:space="0" w:color="auto"/>
              <w:bottom w:val="nil"/>
            </w:tcBorders>
            <w:vAlign w:val="center"/>
          </w:tcPr>
          <w:p w14:paraId="2770354C" w14:textId="0C03EAE6" w:rsidR="00647544" w:rsidRPr="00CA1CBC" w:rsidRDefault="00647544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1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14:paraId="16B95A69" w14:textId="45D56D89" w:rsidR="00647544" w:rsidRPr="00CA1CBC" w:rsidRDefault="00647544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</w:t>
            </w:r>
            <w:r w:rsidR="000A5569" w:rsidRPr="00CA1CBC">
              <w:rPr>
                <w:rFonts w:eastAsia="Arial" w:cs="Arial"/>
                <w:sz w:val="18"/>
                <w:szCs w:val="18"/>
              </w:rPr>
              <w:t>175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14:paraId="5FCE31A7" w14:textId="77777777" w:rsidR="00647544" w:rsidRPr="00CA1CBC" w:rsidRDefault="00647544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</w:p>
        </w:tc>
      </w:tr>
      <w:tr w:rsidR="000A5569" w:rsidRPr="00CA1CBC" w14:paraId="57D38DFE" w14:textId="77777777" w:rsidTr="00C9341E">
        <w:trPr>
          <w:trHeight w:val="293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1CFCDA51" w14:textId="29B11CB4" w:rsidR="00647544" w:rsidRPr="00CA1CBC" w:rsidRDefault="00647544" w:rsidP="00647544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Periodontitis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  <w:vAlign w:val="center"/>
          </w:tcPr>
          <w:p w14:paraId="2B502719" w14:textId="39AA8C4A" w:rsidR="00647544" w:rsidRPr="00CA1CBC" w:rsidRDefault="0032795E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3</w:t>
            </w:r>
          </w:p>
        </w:tc>
        <w:tc>
          <w:tcPr>
            <w:tcW w:w="1064" w:type="pct"/>
            <w:tcBorders>
              <w:top w:val="nil"/>
              <w:bottom w:val="single" w:sz="12" w:space="0" w:color="auto"/>
            </w:tcBorders>
            <w:vAlign w:val="center"/>
          </w:tcPr>
          <w:p w14:paraId="3CF8C379" w14:textId="224C0313" w:rsidR="00647544" w:rsidRPr="00CA1CBC" w:rsidRDefault="0032795E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00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4</w:t>
            </w:r>
          </w:p>
        </w:tc>
        <w:tc>
          <w:tcPr>
            <w:tcW w:w="1065" w:type="pct"/>
            <w:tcBorders>
              <w:top w:val="nil"/>
              <w:bottom w:val="single" w:sz="12" w:space="0" w:color="auto"/>
            </w:tcBorders>
            <w:vAlign w:val="center"/>
          </w:tcPr>
          <w:p w14:paraId="2E6FC72F" w14:textId="665E5EAB" w:rsidR="00647544" w:rsidRPr="00CA1CBC" w:rsidRDefault="0032795E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  <w:r w:rsidRPr="00CA1CBC">
              <w:rPr>
                <w:rFonts w:eastAsia="Arial" w:cs="Arial"/>
                <w:sz w:val="18"/>
                <w:szCs w:val="18"/>
              </w:rPr>
              <w:t>0.</w:t>
            </w:r>
            <w:r w:rsidR="00A74FA0" w:rsidRPr="00CA1CBC">
              <w:rPr>
                <w:rFonts w:eastAsia="Arial" w:cs="Arial"/>
                <w:sz w:val="18"/>
                <w:szCs w:val="18"/>
              </w:rPr>
              <w:t>53</w:t>
            </w:r>
          </w:p>
        </w:tc>
        <w:tc>
          <w:tcPr>
            <w:tcW w:w="1063" w:type="pct"/>
            <w:tcBorders>
              <w:top w:val="nil"/>
              <w:bottom w:val="single" w:sz="12" w:space="0" w:color="auto"/>
            </w:tcBorders>
          </w:tcPr>
          <w:p w14:paraId="113921D4" w14:textId="77777777" w:rsidR="00647544" w:rsidRPr="00CA1CBC" w:rsidRDefault="00647544" w:rsidP="00647544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sz w:val="18"/>
                <w:szCs w:val="18"/>
              </w:rPr>
            </w:pPr>
          </w:p>
        </w:tc>
      </w:tr>
    </w:tbl>
    <w:p w14:paraId="2AA93D65" w14:textId="77777777" w:rsidR="007405BC" w:rsidRPr="00CA1CBC" w:rsidRDefault="007405BC" w:rsidP="00647544">
      <w:pPr>
        <w:tabs>
          <w:tab w:val="clear" w:pos="567"/>
        </w:tabs>
        <w:spacing w:before="0" w:after="0" w:line="240" w:lineRule="auto"/>
        <w:ind w:left="-709"/>
        <w:rPr>
          <w:sz w:val="18"/>
          <w:szCs w:val="18"/>
          <w:lang w:val="en-US"/>
        </w:rPr>
      </w:pPr>
    </w:p>
    <w:sectPr w:rsidR="007405BC" w:rsidRPr="00CA1CBC" w:rsidSect="00471D78">
      <w:headerReference w:type="default" r:id="rId9"/>
      <w:pgSz w:w="16840" w:h="11901" w:orient="landscape" w:code="9"/>
      <w:pgMar w:top="1418" w:right="1134" w:bottom="1418" w:left="1418" w:header="709" w:footer="709" w:gutter="0"/>
      <w:pgBorders w:offsetFrom="page">
        <w:bottom w:val="single" w:sz="4" w:space="24" w:color="auto"/>
      </w:pgBorders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0255" w14:textId="77777777" w:rsidR="00DA72C7" w:rsidRDefault="00DA72C7">
      <w:pPr>
        <w:spacing w:before="0" w:after="0" w:line="240" w:lineRule="auto"/>
      </w:pPr>
      <w:r>
        <w:separator/>
      </w:r>
    </w:p>
  </w:endnote>
  <w:endnote w:type="continuationSeparator" w:id="0">
    <w:p w14:paraId="1E40E7A7" w14:textId="77777777" w:rsidR="00DA72C7" w:rsidRDefault="00DA72C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adeGothicLTStd-Bd2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6B006" w14:textId="77777777" w:rsidR="00DA72C7" w:rsidRDefault="00DA72C7">
      <w:pPr>
        <w:spacing w:before="0" w:after="0" w:line="240" w:lineRule="auto"/>
      </w:pPr>
      <w:r>
        <w:separator/>
      </w:r>
    </w:p>
  </w:footnote>
  <w:footnote w:type="continuationSeparator" w:id="0">
    <w:p w14:paraId="00CEB539" w14:textId="77777777" w:rsidR="00DA72C7" w:rsidRDefault="00DA72C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3369455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6C0426A1" w14:textId="053F235B" w:rsidR="0078078A" w:rsidRPr="00B67DF8" w:rsidRDefault="0078078A">
        <w:pPr>
          <w:pStyle w:val="Header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 w:rsidR="00CE00F4">
          <w:rPr>
            <w:noProof/>
            <w:sz w:val="18"/>
            <w:szCs w:val="18"/>
          </w:rPr>
          <w:t>4</w:t>
        </w:r>
        <w:r w:rsidRPr="00B67DF8">
          <w:rPr>
            <w:sz w:val="18"/>
            <w:szCs w:val="18"/>
          </w:rPr>
          <w:fldChar w:fldCharType="end"/>
        </w:r>
      </w:p>
    </w:sdtContent>
  </w:sdt>
  <w:p w14:paraId="764AF1E9" w14:textId="77777777" w:rsidR="0078078A" w:rsidRPr="00E02E68" w:rsidRDefault="0078078A">
    <w:pPr>
      <w:pStyle w:val="Header"/>
      <w:rPr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6587413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3C13AE13" w14:textId="2CCDFF25" w:rsidR="0078078A" w:rsidRPr="00B67DF8" w:rsidRDefault="0078078A">
        <w:pPr>
          <w:pStyle w:val="Header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 w:rsidR="00CE00F4">
          <w:rPr>
            <w:noProof/>
            <w:sz w:val="18"/>
            <w:szCs w:val="18"/>
          </w:rPr>
          <w:t>6</w:t>
        </w:r>
        <w:r w:rsidRPr="00B67DF8">
          <w:rPr>
            <w:sz w:val="18"/>
            <w:szCs w:val="18"/>
          </w:rPr>
          <w:fldChar w:fldCharType="end"/>
        </w:r>
      </w:p>
    </w:sdtContent>
  </w:sdt>
  <w:p w14:paraId="5A09E658" w14:textId="77777777" w:rsidR="0078078A" w:rsidRPr="00E02E68" w:rsidRDefault="0078078A">
    <w:pPr>
      <w:pStyle w:val="Header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F3F07"/>
    <w:multiLevelType w:val="hybridMultilevel"/>
    <w:tmpl w:val="0AC81CC8"/>
    <w:lvl w:ilvl="0" w:tplc="94B427F4">
      <w:start w:val="1"/>
      <w:numFmt w:val="decimal"/>
      <w:lvlText w:val="%1."/>
      <w:lvlJc w:val="left"/>
      <w:pPr>
        <w:ind w:left="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9" w:hanging="360"/>
      </w:pPr>
    </w:lvl>
    <w:lvl w:ilvl="2" w:tplc="0409001B" w:tentative="1">
      <w:start w:val="1"/>
      <w:numFmt w:val="lowerRoman"/>
      <w:lvlText w:val="%3."/>
      <w:lvlJc w:val="right"/>
      <w:pPr>
        <w:ind w:left="1869" w:hanging="180"/>
      </w:pPr>
    </w:lvl>
    <w:lvl w:ilvl="3" w:tplc="0409000F" w:tentative="1">
      <w:start w:val="1"/>
      <w:numFmt w:val="decimal"/>
      <w:lvlText w:val="%4."/>
      <w:lvlJc w:val="left"/>
      <w:pPr>
        <w:ind w:left="2589" w:hanging="360"/>
      </w:pPr>
    </w:lvl>
    <w:lvl w:ilvl="4" w:tplc="04090019" w:tentative="1">
      <w:start w:val="1"/>
      <w:numFmt w:val="lowerLetter"/>
      <w:lvlText w:val="%5."/>
      <w:lvlJc w:val="left"/>
      <w:pPr>
        <w:ind w:left="3309" w:hanging="360"/>
      </w:pPr>
    </w:lvl>
    <w:lvl w:ilvl="5" w:tplc="0409001B" w:tentative="1">
      <w:start w:val="1"/>
      <w:numFmt w:val="lowerRoman"/>
      <w:lvlText w:val="%6."/>
      <w:lvlJc w:val="right"/>
      <w:pPr>
        <w:ind w:left="4029" w:hanging="180"/>
      </w:pPr>
    </w:lvl>
    <w:lvl w:ilvl="6" w:tplc="0409000F" w:tentative="1">
      <w:start w:val="1"/>
      <w:numFmt w:val="decimal"/>
      <w:lvlText w:val="%7."/>
      <w:lvlJc w:val="left"/>
      <w:pPr>
        <w:ind w:left="4749" w:hanging="360"/>
      </w:pPr>
    </w:lvl>
    <w:lvl w:ilvl="7" w:tplc="04090019" w:tentative="1">
      <w:start w:val="1"/>
      <w:numFmt w:val="lowerLetter"/>
      <w:lvlText w:val="%8."/>
      <w:lvlJc w:val="left"/>
      <w:pPr>
        <w:ind w:left="5469" w:hanging="360"/>
      </w:pPr>
    </w:lvl>
    <w:lvl w:ilvl="8" w:tplc="0409001B" w:tentative="1">
      <w:start w:val="1"/>
      <w:numFmt w:val="lowerRoman"/>
      <w:lvlText w:val="%9."/>
      <w:lvlJc w:val="right"/>
      <w:pPr>
        <w:ind w:left="6189" w:hanging="180"/>
      </w:pPr>
    </w:lvl>
  </w:abstractNum>
  <w:num w:numId="1" w16cid:durableId="1805198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0MDU1sDAwMTaxMLRU0lEKTi0uzszPAymwNKwFAEZUsB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avr2fg5rfsteefdovawxod20psp0dfvrr&quot;&gt;cannabis_lunfct&lt;record-ids&gt;&lt;item&gt;104&lt;/item&gt;&lt;item&gt;245&lt;/item&gt;&lt;/record-ids&gt;&lt;/item&gt;&lt;/Libraries&gt;"/>
  </w:docVars>
  <w:rsids>
    <w:rsidRoot w:val="00170ED0"/>
    <w:rsid w:val="000006FC"/>
    <w:rsid w:val="000122B8"/>
    <w:rsid w:val="000148A5"/>
    <w:rsid w:val="00014F34"/>
    <w:rsid w:val="00017E91"/>
    <w:rsid w:val="000233F4"/>
    <w:rsid w:val="00023CFD"/>
    <w:rsid w:val="0002582D"/>
    <w:rsid w:val="00030095"/>
    <w:rsid w:val="000340EC"/>
    <w:rsid w:val="00037F67"/>
    <w:rsid w:val="00054EBA"/>
    <w:rsid w:val="00055AB5"/>
    <w:rsid w:val="000632AE"/>
    <w:rsid w:val="00063EA9"/>
    <w:rsid w:val="00064349"/>
    <w:rsid w:val="0007104F"/>
    <w:rsid w:val="0007446A"/>
    <w:rsid w:val="000776ED"/>
    <w:rsid w:val="00083211"/>
    <w:rsid w:val="00085639"/>
    <w:rsid w:val="00090235"/>
    <w:rsid w:val="000914D5"/>
    <w:rsid w:val="00096C2C"/>
    <w:rsid w:val="00097773"/>
    <w:rsid w:val="000A03E4"/>
    <w:rsid w:val="000A20AE"/>
    <w:rsid w:val="000A5569"/>
    <w:rsid w:val="000B0512"/>
    <w:rsid w:val="000B4597"/>
    <w:rsid w:val="000C30D5"/>
    <w:rsid w:val="000C6701"/>
    <w:rsid w:val="000D0BE6"/>
    <w:rsid w:val="000D1216"/>
    <w:rsid w:val="000D3A58"/>
    <w:rsid w:val="000E2C1A"/>
    <w:rsid w:val="000E3A30"/>
    <w:rsid w:val="000E3BC6"/>
    <w:rsid w:val="000E72EE"/>
    <w:rsid w:val="000E742A"/>
    <w:rsid w:val="000F1CF4"/>
    <w:rsid w:val="000F7846"/>
    <w:rsid w:val="00100E45"/>
    <w:rsid w:val="00103CC6"/>
    <w:rsid w:val="00112A33"/>
    <w:rsid w:val="00115F6A"/>
    <w:rsid w:val="0011620C"/>
    <w:rsid w:val="0011660A"/>
    <w:rsid w:val="00116DEA"/>
    <w:rsid w:val="00127769"/>
    <w:rsid w:val="00130FFD"/>
    <w:rsid w:val="00135C6B"/>
    <w:rsid w:val="00135D75"/>
    <w:rsid w:val="00140011"/>
    <w:rsid w:val="001502A1"/>
    <w:rsid w:val="00152BE5"/>
    <w:rsid w:val="00152DF6"/>
    <w:rsid w:val="001634D4"/>
    <w:rsid w:val="001647E8"/>
    <w:rsid w:val="00166E4A"/>
    <w:rsid w:val="00167A17"/>
    <w:rsid w:val="00170EA2"/>
    <w:rsid w:val="00170ED0"/>
    <w:rsid w:val="00174F72"/>
    <w:rsid w:val="0017650E"/>
    <w:rsid w:val="00184082"/>
    <w:rsid w:val="00190A12"/>
    <w:rsid w:val="00192390"/>
    <w:rsid w:val="001941B3"/>
    <w:rsid w:val="001952F4"/>
    <w:rsid w:val="00195A9B"/>
    <w:rsid w:val="00197DC5"/>
    <w:rsid w:val="001A32C4"/>
    <w:rsid w:val="001A658A"/>
    <w:rsid w:val="001B0E07"/>
    <w:rsid w:val="001B1FF9"/>
    <w:rsid w:val="001B27BA"/>
    <w:rsid w:val="001B3B3D"/>
    <w:rsid w:val="001B4B28"/>
    <w:rsid w:val="001B6777"/>
    <w:rsid w:val="001C0B8D"/>
    <w:rsid w:val="001C2445"/>
    <w:rsid w:val="001C271C"/>
    <w:rsid w:val="001C3721"/>
    <w:rsid w:val="001C4335"/>
    <w:rsid w:val="001C5DE4"/>
    <w:rsid w:val="001D3D7A"/>
    <w:rsid w:val="001D762F"/>
    <w:rsid w:val="001E6B2D"/>
    <w:rsid w:val="001F0F16"/>
    <w:rsid w:val="00200F8A"/>
    <w:rsid w:val="00202775"/>
    <w:rsid w:val="002037B5"/>
    <w:rsid w:val="00207898"/>
    <w:rsid w:val="00207BA7"/>
    <w:rsid w:val="00213024"/>
    <w:rsid w:val="00213587"/>
    <w:rsid w:val="002135B3"/>
    <w:rsid w:val="00214D2D"/>
    <w:rsid w:val="0021778D"/>
    <w:rsid w:val="00220DD0"/>
    <w:rsid w:val="002253E2"/>
    <w:rsid w:val="00231596"/>
    <w:rsid w:val="00231BF6"/>
    <w:rsid w:val="00232FFE"/>
    <w:rsid w:val="00234CF2"/>
    <w:rsid w:val="002359B2"/>
    <w:rsid w:val="00256DFC"/>
    <w:rsid w:val="00256F6E"/>
    <w:rsid w:val="00261F01"/>
    <w:rsid w:val="0026648A"/>
    <w:rsid w:val="0027232E"/>
    <w:rsid w:val="00272E42"/>
    <w:rsid w:val="002734DA"/>
    <w:rsid w:val="00281103"/>
    <w:rsid w:val="00281307"/>
    <w:rsid w:val="00281752"/>
    <w:rsid w:val="0028409F"/>
    <w:rsid w:val="00285126"/>
    <w:rsid w:val="00290FA6"/>
    <w:rsid w:val="00294C40"/>
    <w:rsid w:val="00294F47"/>
    <w:rsid w:val="00296327"/>
    <w:rsid w:val="00297A82"/>
    <w:rsid w:val="002A2E0F"/>
    <w:rsid w:val="002B2BCA"/>
    <w:rsid w:val="002B44AD"/>
    <w:rsid w:val="002B4668"/>
    <w:rsid w:val="002B5B33"/>
    <w:rsid w:val="002C1120"/>
    <w:rsid w:val="002C2C1F"/>
    <w:rsid w:val="002C2DB4"/>
    <w:rsid w:val="002C6BC9"/>
    <w:rsid w:val="002C7AF5"/>
    <w:rsid w:val="002D2797"/>
    <w:rsid w:val="002D7FB1"/>
    <w:rsid w:val="002E21EC"/>
    <w:rsid w:val="002E74DA"/>
    <w:rsid w:val="002F02D3"/>
    <w:rsid w:val="002F06B8"/>
    <w:rsid w:val="002F1DB2"/>
    <w:rsid w:val="002F1F44"/>
    <w:rsid w:val="002F549F"/>
    <w:rsid w:val="002F6A3A"/>
    <w:rsid w:val="00301933"/>
    <w:rsid w:val="003074D2"/>
    <w:rsid w:val="00307A13"/>
    <w:rsid w:val="0031310D"/>
    <w:rsid w:val="003203F4"/>
    <w:rsid w:val="00320610"/>
    <w:rsid w:val="003215FA"/>
    <w:rsid w:val="00324BCB"/>
    <w:rsid w:val="00324F95"/>
    <w:rsid w:val="00326626"/>
    <w:rsid w:val="0032795E"/>
    <w:rsid w:val="00334234"/>
    <w:rsid w:val="00336741"/>
    <w:rsid w:val="0033725D"/>
    <w:rsid w:val="00341893"/>
    <w:rsid w:val="00342AEE"/>
    <w:rsid w:val="00345D2B"/>
    <w:rsid w:val="00346087"/>
    <w:rsid w:val="00346668"/>
    <w:rsid w:val="00351EA7"/>
    <w:rsid w:val="003529A9"/>
    <w:rsid w:val="00355390"/>
    <w:rsid w:val="00356124"/>
    <w:rsid w:val="0036494D"/>
    <w:rsid w:val="00375630"/>
    <w:rsid w:val="0037666A"/>
    <w:rsid w:val="00376BAD"/>
    <w:rsid w:val="00380ED1"/>
    <w:rsid w:val="00383A6F"/>
    <w:rsid w:val="00385A71"/>
    <w:rsid w:val="00387198"/>
    <w:rsid w:val="0039441C"/>
    <w:rsid w:val="0039461B"/>
    <w:rsid w:val="003963D8"/>
    <w:rsid w:val="00396FFA"/>
    <w:rsid w:val="003973FD"/>
    <w:rsid w:val="00397EB5"/>
    <w:rsid w:val="003A6AF9"/>
    <w:rsid w:val="003B0F57"/>
    <w:rsid w:val="003B5884"/>
    <w:rsid w:val="003C0C55"/>
    <w:rsid w:val="003C1E0A"/>
    <w:rsid w:val="003C370B"/>
    <w:rsid w:val="003C7CC3"/>
    <w:rsid w:val="003D23A6"/>
    <w:rsid w:val="003D38F5"/>
    <w:rsid w:val="003E7224"/>
    <w:rsid w:val="003F1031"/>
    <w:rsid w:val="003F2B6D"/>
    <w:rsid w:val="00400319"/>
    <w:rsid w:val="00400677"/>
    <w:rsid w:val="004009FD"/>
    <w:rsid w:val="00404E8A"/>
    <w:rsid w:val="004056A0"/>
    <w:rsid w:val="0041077C"/>
    <w:rsid w:val="00413CF7"/>
    <w:rsid w:val="00417059"/>
    <w:rsid w:val="004203B4"/>
    <w:rsid w:val="00426669"/>
    <w:rsid w:val="0043040B"/>
    <w:rsid w:val="004307E3"/>
    <w:rsid w:val="00430DE8"/>
    <w:rsid w:val="004339C4"/>
    <w:rsid w:val="004443E3"/>
    <w:rsid w:val="004447B8"/>
    <w:rsid w:val="00450641"/>
    <w:rsid w:val="004526A3"/>
    <w:rsid w:val="00456B06"/>
    <w:rsid w:val="004610E5"/>
    <w:rsid w:val="00463726"/>
    <w:rsid w:val="00471D78"/>
    <w:rsid w:val="00472B2C"/>
    <w:rsid w:val="004813FA"/>
    <w:rsid w:val="004864ED"/>
    <w:rsid w:val="004868BD"/>
    <w:rsid w:val="004941A3"/>
    <w:rsid w:val="00494C72"/>
    <w:rsid w:val="004A2D71"/>
    <w:rsid w:val="004A4C2B"/>
    <w:rsid w:val="004B66E7"/>
    <w:rsid w:val="004C47B5"/>
    <w:rsid w:val="004C49B1"/>
    <w:rsid w:val="004C566E"/>
    <w:rsid w:val="004C656E"/>
    <w:rsid w:val="004D0894"/>
    <w:rsid w:val="004D1BAA"/>
    <w:rsid w:val="004D24D0"/>
    <w:rsid w:val="004D71B5"/>
    <w:rsid w:val="004E011B"/>
    <w:rsid w:val="004F708E"/>
    <w:rsid w:val="004F7352"/>
    <w:rsid w:val="00504505"/>
    <w:rsid w:val="00507112"/>
    <w:rsid w:val="00512086"/>
    <w:rsid w:val="0051540B"/>
    <w:rsid w:val="00517185"/>
    <w:rsid w:val="00520CEE"/>
    <w:rsid w:val="0052511B"/>
    <w:rsid w:val="005253A9"/>
    <w:rsid w:val="005311E6"/>
    <w:rsid w:val="00535773"/>
    <w:rsid w:val="005366DB"/>
    <w:rsid w:val="005511BB"/>
    <w:rsid w:val="0055184A"/>
    <w:rsid w:val="00561F6B"/>
    <w:rsid w:val="00562286"/>
    <w:rsid w:val="005622C6"/>
    <w:rsid w:val="0056379F"/>
    <w:rsid w:val="005723C7"/>
    <w:rsid w:val="00572D2D"/>
    <w:rsid w:val="005751D7"/>
    <w:rsid w:val="00577D4D"/>
    <w:rsid w:val="0058325C"/>
    <w:rsid w:val="00585E42"/>
    <w:rsid w:val="0059183A"/>
    <w:rsid w:val="0059281F"/>
    <w:rsid w:val="00592E5D"/>
    <w:rsid w:val="00597A1A"/>
    <w:rsid w:val="005B1FA7"/>
    <w:rsid w:val="005B3783"/>
    <w:rsid w:val="005C6879"/>
    <w:rsid w:val="005D293F"/>
    <w:rsid w:val="005E7851"/>
    <w:rsid w:val="005F308A"/>
    <w:rsid w:val="005F510C"/>
    <w:rsid w:val="00601556"/>
    <w:rsid w:val="00603A9B"/>
    <w:rsid w:val="00607744"/>
    <w:rsid w:val="00610169"/>
    <w:rsid w:val="00611B63"/>
    <w:rsid w:val="00612BB7"/>
    <w:rsid w:val="006163CE"/>
    <w:rsid w:val="00620FA9"/>
    <w:rsid w:val="0062230F"/>
    <w:rsid w:val="0062442A"/>
    <w:rsid w:val="00624BFD"/>
    <w:rsid w:val="00625327"/>
    <w:rsid w:val="00625B53"/>
    <w:rsid w:val="00630A5B"/>
    <w:rsid w:val="006349E6"/>
    <w:rsid w:val="00634E0A"/>
    <w:rsid w:val="0064243F"/>
    <w:rsid w:val="00643977"/>
    <w:rsid w:val="00643AB3"/>
    <w:rsid w:val="00643B87"/>
    <w:rsid w:val="006456A6"/>
    <w:rsid w:val="00647544"/>
    <w:rsid w:val="0065555B"/>
    <w:rsid w:val="0065610F"/>
    <w:rsid w:val="00657152"/>
    <w:rsid w:val="00665B53"/>
    <w:rsid w:val="006661D8"/>
    <w:rsid w:val="006703B0"/>
    <w:rsid w:val="0067055E"/>
    <w:rsid w:val="0067145A"/>
    <w:rsid w:val="00680DEE"/>
    <w:rsid w:val="00681D86"/>
    <w:rsid w:val="00682266"/>
    <w:rsid w:val="006949D6"/>
    <w:rsid w:val="006A00C5"/>
    <w:rsid w:val="006A0D35"/>
    <w:rsid w:val="006A55D3"/>
    <w:rsid w:val="006A59AF"/>
    <w:rsid w:val="006A66C0"/>
    <w:rsid w:val="006A6866"/>
    <w:rsid w:val="006A723F"/>
    <w:rsid w:val="006B32C6"/>
    <w:rsid w:val="006C181D"/>
    <w:rsid w:val="006C6845"/>
    <w:rsid w:val="006C79C6"/>
    <w:rsid w:val="006D14CA"/>
    <w:rsid w:val="006D5670"/>
    <w:rsid w:val="006D5C89"/>
    <w:rsid w:val="006D77F7"/>
    <w:rsid w:val="006E00C9"/>
    <w:rsid w:val="006E0496"/>
    <w:rsid w:val="006E0C6F"/>
    <w:rsid w:val="006E19EA"/>
    <w:rsid w:val="006E558B"/>
    <w:rsid w:val="006E6246"/>
    <w:rsid w:val="007028D7"/>
    <w:rsid w:val="0070341C"/>
    <w:rsid w:val="00703E1B"/>
    <w:rsid w:val="00710D98"/>
    <w:rsid w:val="00715671"/>
    <w:rsid w:val="007324DE"/>
    <w:rsid w:val="007340F5"/>
    <w:rsid w:val="00734176"/>
    <w:rsid w:val="00735891"/>
    <w:rsid w:val="007405BC"/>
    <w:rsid w:val="00741AFD"/>
    <w:rsid w:val="00753DA7"/>
    <w:rsid w:val="0075699D"/>
    <w:rsid w:val="0076039F"/>
    <w:rsid w:val="00760F26"/>
    <w:rsid w:val="00760F8B"/>
    <w:rsid w:val="00761FF0"/>
    <w:rsid w:val="0077358E"/>
    <w:rsid w:val="00773D29"/>
    <w:rsid w:val="0077599D"/>
    <w:rsid w:val="00776AC2"/>
    <w:rsid w:val="007770D2"/>
    <w:rsid w:val="0078078A"/>
    <w:rsid w:val="0078240E"/>
    <w:rsid w:val="00782CF6"/>
    <w:rsid w:val="0078556E"/>
    <w:rsid w:val="00790693"/>
    <w:rsid w:val="0079116A"/>
    <w:rsid w:val="007A22AC"/>
    <w:rsid w:val="007A3C2A"/>
    <w:rsid w:val="007B01A3"/>
    <w:rsid w:val="007C0D9C"/>
    <w:rsid w:val="007C1824"/>
    <w:rsid w:val="007C222C"/>
    <w:rsid w:val="007D0589"/>
    <w:rsid w:val="007D163C"/>
    <w:rsid w:val="007D4C58"/>
    <w:rsid w:val="007D7519"/>
    <w:rsid w:val="007E14E0"/>
    <w:rsid w:val="007E2D40"/>
    <w:rsid w:val="007E6F34"/>
    <w:rsid w:val="007E7B3A"/>
    <w:rsid w:val="007F03E3"/>
    <w:rsid w:val="007F1EF5"/>
    <w:rsid w:val="007F2AD7"/>
    <w:rsid w:val="007F5A6D"/>
    <w:rsid w:val="007F6667"/>
    <w:rsid w:val="00800145"/>
    <w:rsid w:val="0080278C"/>
    <w:rsid w:val="00805D86"/>
    <w:rsid w:val="00810FF4"/>
    <w:rsid w:val="00811460"/>
    <w:rsid w:val="00812302"/>
    <w:rsid w:val="00812415"/>
    <w:rsid w:val="00813014"/>
    <w:rsid w:val="008136F8"/>
    <w:rsid w:val="00817341"/>
    <w:rsid w:val="00827C1A"/>
    <w:rsid w:val="00831E17"/>
    <w:rsid w:val="00834F71"/>
    <w:rsid w:val="00836DB8"/>
    <w:rsid w:val="008375A8"/>
    <w:rsid w:val="008403DB"/>
    <w:rsid w:val="0084071B"/>
    <w:rsid w:val="008414C1"/>
    <w:rsid w:val="00842A6A"/>
    <w:rsid w:val="00843917"/>
    <w:rsid w:val="00843CB4"/>
    <w:rsid w:val="008463FD"/>
    <w:rsid w:val="00861AD6"/>
    <w:rsid w:val="00871664"/>
    <w:rsid w:val="00872D77"/>
    <w:rsid w:val="008730BE"/>
    <w:rsid w:val="00876D03"/>
    <w:rsid w:val="008809C3"/>
    <w:rsid w:val="008811D1"/>
    <w:rsid w:val="00884337"/>
    <w:rsid w:val="00886EB0"/>
    <w:rsid w:val="00890E4C"/>
    <w:rsid w:val="0089409C"/>
    <w:rsid w:val="008A2F52"/>
    <w:rsid w:val="008A50A6"/>
    <w:rsid w:val="008A5933"/>
    <w:rsid w:val="008A7A45"/>
    <w:rsid w:val="008B21B4"/>
    <w:rsid w:val="008B51AA"/>
    <w:rsid w:val="008C1525"/>
    <w:rsid w:val="008D218C"/>
    <w:rsid w:val="008E6D7C"/>
    <w:rsid w:val="008F15E1"/>
    <w:rsid w:val="008F3783"/>
    <w:rsid w:val="008F59B4"/>
    <w:rsid w:val="008F5E53"/>
    <w:rsid w:val="008F6563"/>
    <w:rsid w:val="008F73FB"/>
    <w:rsid w:val="00900F44"/>
    <w:rsid w:val="00903250"/>
    <w:rsid w:val="0090352F"/>
    <w:rsid w:val="0090505D"/>
    <w:rsid w:val="00911E4B"/>
    <w:rsid w:val="009122FF"/>
    <w:rsid w:val="00920986"/>
    <w:rsid w:val="0092201E"/>
    <w:rsid w:val="009231C0"/>
    <w:rsid w:val="00927812"/>
    <w:rsid w:val="00930953"/>
    <w:rsid w:val="00935DFD"/>
    <w:rsid w:val="00940B6A"/>
    <w:rsid w:val="00941558"/>
    <w:rsid w:val="00941A2A"/>
    <w:rsid w:val="009424AF"/>
    <w:rsid w:val="00943088"/>
    <w:rsid w:val="00951007"/>
    <w:rsid w:val="00953C36"/>
    <w:rsid w:val="009540F4"/>
    <w:rsid w:val="00955DD1"/>
    <w:rsid w:val="009609AA"/>
    <w:rsid w:val="00960E35"/>
    <w:rsid w:val="00961B8B"/>
    <w:rsid w:val="00965979"/>
    <w:rsid w:val="00967564"/>
    <w:rsid w:val="00971274"/>
    <w:rsid w:val="0097276A"/>
    <w:rsid w:val="009743D4"/>
    <w:rsid w:val="00984DB3"/>
    <w:rsid w:val="0098629D"/>
    <w:rsid w:val="0099058D"/>
    <w:rsid w:val="00992258"/>
    <w:rsid w:val="00997049"/>
    <w:rsid w:val="00997E38"/>
    <w:rsid w:val="009A4BDE"/>
    <w:rsid w:val="009B0728"/>
    <w:rsid w:val="009C01C1"/>
    <w:rsid w:val="009C268D"/>
    <w:rsid w:val="009C35A1"/>
    <w:rsid w:val="009C4D20"/>
    <w:rsid w:val="009C70C7"/>
    <w:rsid w:val="009C71E2"/>
    <w:rsid w:val="009D306A"/>
    <w:rsid w:val="009D5E1F"/>
    <w:rsid w:val="009D6DA5"/>
    <w:rsid w:val="009E6137"/>
    <w:rsid w:val="009F1992"/>
    <w:rsid w:val="009F3DCA"/>
    <w:rsid w:val="00A03499"/>
    <w:rsid w:val="00A03DDA"/>
    <w:rsid w:val="00A12632"/>
    <w:rsid w:val="00A1444E"/>
    <w:rsid w:val="00A14548"/>
    <w:rsid w:val="00A206FE"/>
    <w:rsid w:val="00A226D1"/>
    <w:rsid w:val="00A22A1A"/>
    <w:rsid w:val="00A3321C"/>
    <w:rsid w:val="00A4575E"/>
    <w:rsid w:val="00A50A1D"/>
    <w:rsid w:val="00A519C4"/>
    <w:rsid w:val="00A60065"/>
    <w:rsid w:val="00A63C33"/>
    <w:rsid w:val="00A63C34"/>
    <w:rsid w:val="00A65F97"/>
    <w:rsid w:val="00A67084"/>
    <w:rsid w:val="00A71ADF"/>
    <w:rsid w:val="00A74FA0"/>
    <w:rsid w:val="00A806AC"/>
    <w:rsid w:val="00A84E94"/>
    <w:rsid w:val="00A85488"/>
    <w:rsid w:val="00A87FD2"/>
    <w:rsid w:val="00A941A0"/>
    <w:rsid w:val="00A942B7"/>
    <w:rsid w:val="00AA639A"/>
    <w:rsid w:val="00AA6DBA"/>
    <w:rsid w:val="00AA71E7"/>
    <w:rsid w:val="00AB6487"/>
    <w:rsid w:val="00AB67A6"/>
    <w:rsid w:val="00AB753A"/>
    <w:rsid w:val="00AC08BE"/>
    <w:rsid w:val="00AC2D52"/>
    <w:rsid w:val="00AC7BCA"/>
    <w:rsid w:val="00AD24B6"/>
    <w:rsid w:val="00AD56CA"/>
    <w:rsid w:val="00AD6054"/>
    <w:rsid w:val="00AE1745"/>
    <w:rsid w:val="00AE2F88"/>
    <w:rsid w:val="00AE4DCE"/>
    <w:rsid w:val="00AE5164"/>
    <w:rsid w:val="00AF3E29"/>
    <w:rsid w:val="00AF6AB2"/>
    <w:rsid w:val="00B00651"/>
    <w:rsid w:val="00B0080E"/>
    <w:rsid w:val="00B009F3"/>
    <w:rsid w:val="00B02F84"/>
    <w:rsid w:val="00B03A32"/>
    <w:rsid w:val="00B1147A"/>
    <w:rsid w:val="00B11627"/>
    <w:rsid w:val="00B11970"/>
    <w:rsid w:val="00B12463"/>
    <w:rsid w:val="00B12FFD"/>
    <w:rsid w:val="00B138B2"/>
    <w:rsid w:val="00B16069"/>
    <w:rsid w:val="00B22F5B"/>
    <w:rsid w:val="00B247F6"/>
    <w:rsid w:val="00B277C7"/>
    <w:rsid w:val="00B30683"/>
    <w:rsid w:val="00B3090B"/>
    <w:rsid w:val="00B3091C"/>
    <w:rsid w:val="00B313A0"/>
    <w:rsid w:val="00B33638"/>
    <w:rsid w:val="00B408A5"/>
    <w:rsid w:val="00B45A62"/>
    <w:rsid w:val="00B46CAA"/>
    <w:rsid w:val="00B503B5"/>
    <w:rsid w:val="00B56384"/>
    <w:rsid w:val="00B57015"/>
    <w:rsid w:val="00B66CF8"/>
    <w:rsid w:val="00B6755F"/>
    <w:rsid w:val="00B71F4B"/>
    <w:rsid w:val="00B72309"/>
    <w:rsid w:val="00B734BD"/>
    <w:rsid w:val="00B737B4"/>
    <w:rsid w:val="00B81D1D"/>
    <w:rsid w:val="00B821AC"/>
    <w:rsid w:val="00B83759"/>
    <w:rsid w:val="00B8428E"/>
    <w:rsid w:val="00B877E6"/>
    <w:rsid w:val="00B87DF2"/>
    <w:rsid w:val="00B91237"/>
    <w:rsid w:val="00B93B66"/>
    <w:rsid w:val="00B9418D"/>
    <w:rsid w:val="00B94867"/>
    <w:rsid w:val="00BA10B7"/>
    <w:rsid w:val="00BA1B51"/>
    <w:rsid w:val="00BA5D6F"/>
    <w:rsid w:val="00BA6C83"/>
    <w:rsid w:val="00BB1057"/>
    <w:rsid w:val="00BB218A"/>
    <w:rsid w:val="00BB4676"/>
    <w:rsid w:val="00BC2162"/>
    <w:rsid w:val="00BC40BA"/>
    <w:rsid w:val="00BC4E15"/>
    <w:rsid w:val="00BC5499"/>
    <w:rsid w:val="00BC60A2"/>
    <w:rsid w:val="00BC6A6C"/>
    <w:rsid w:val="00BD273E"/>
    <w:rsid w:val="00BD4581"/>
    <w:rsid w:val="00BD4D1F"/>
    <w:rsid w:val="00BD6DE7"/>
    <w:rsid w:val="00BD71AC"/>
    <w:rsid w:val="00BE06AD"/>
    <w:rsid w:val="00BE15DF"/>
    <w:rsid w:val="00BE5479"/>
    <w:rsid w:val="00BF3EC8"/>
    <w:rsid w:val="00BF6004"/>
    <w:rsid w:val="00C124D5"/>
    <w:rsid w:val="00C15052"/>
    <w:rsid w:val="00C26C5F"/>
    <w:rsid w:val="00C2706C"/>
    <w:rsid w:val="00C278BE"/>
    <w:rsid w:val="00C32758"/>
    <w:rsid w:val="00C3434B"/>
    <w:rsid w:val="00C36631"/>
    <w:rsid w:val="00C36BB0"/>
    <w:rsid w:val="00C409EA"/>
    <w:rsid w:val="00C435D9"/>
    <w:rsid w:val="00C44E5F"/>
    <w:rsid w:val="00C46666"/>
    <w:rsid w:val="00C55DAE"/>
    <w:rsid w:val="00C67406"/>
    <w:rsid w:val="00C71268"/>
    <w:rsid w:val="00C7474E"/>
    <w:rsid w:val="00C74876"/>
    <w:rsid w:val="00C74939"/>
    <w:rsid w:val="00C74FE8"/>
    <w:rsid w:val="00C75CC8"/>
    <w:rsid w:val="00C82759"/>
    <w:rsid w:val="00C92974"/>
    <w:rsid w:val="00C94BB8"/>
    <w:rsid w:val="00C95348"/>
    <w:rsid w:val="00C963DC"/>
    <w:rsid w:val="00C9661C"/>
    <w:rsid w:val="00C96652"/>
    <w:rsid w:val="00CA1CBC"/>
    <w:rsid w:val="00CB3865"/>
    <w:rsid w:val="00CC0EFC"/>
    <w:rsid w:val="00CD186F"/>
    <w:rsid w:val="00CD1B02"/>
    <w:rsid w:val="00CE00F4"/>
    <w:rsid w:val="00CE1DD1"/>
    <w:rsid w:val="00CE6419"/>
    <w:rsid w:val="00CF373C"/>
    <w:rsid w:val="00CF385C"/>
    <w:rsid w:val="00D02456"/>
    <w:rsid w:val="00D05717"/>
    <w:rsid w:val="00D100AE"/>
    <w:rsid w:val="00D13597"/>
    <w:rsid w:val="00D1524D"/>
    <w:rsid w:val="00D15A41"/>
    <w:rsid w:val="00D216D9"/>
    <w:rsid w:val="00D228A3"/>
    <w:rsid w:val="00D23D16"/>
    <w:rsid w:val="00D24A58"/>
    <w:rsid w:val="00D25B53"/>
    <w:rsid w:val="00D30146"/>
    <w:rsid w:val="00D31CB7"/>
    <w:rsid w:val="00D3556B"/>
    <w:rsid w:val="00D36FD7"/>
    <w:rsid w:val="00D44E53"/>
    <w:rsid w:val="00D52D4A"/>
    <w:rsid w:val="00D55797"/>
    <w:rsid w:val="00D55821"/>
    <w:rsid w:val="00D55D8E"/>
    <w:rsid w:val="00D604A0"/>
    <w:rsid w:val="00D66175"/>
    <w:rsid w:val="00D669D0"/>
    <w:rsid w:val="00D70D62"/>
    <w:rsid w:val="00D73151"/>
    <w:rsid w:val="00D74B15"/>
    <w:rsid w:val="00D755F5"/>
    <w:rsid w:val="00D86220"/>
    <w:rsid w:val="00D8732F"/>
    <w:rsid w:val="00D8734E"/>
    <w:rsid w:val="00D94805"/>
    <w:rsid w:val="00D950DE"/>
    <w:rsid w:val="00DA12B5"/>
    <w:rsid w:val="00DA1DD0"/>
    <w:rsid w:val="00DA29F1"/>
    <w:rsid w:val="00DA595D"/>
    <w:rsid w:val="00DA72C7"/>
    <w:rsid w:val="00DB0673"/>
    <w:rsid w:val="00DB553C"/>
    <w:rsid w:val="00DC4034"/>
    <w:rsid w:val="00DD2636"/>
    <w:rsid w:val="00DD58A7"/>
    <w:rsid w:val="00DE12C3"/>
    <w:rsid w:val="00DE6DB1"/>
    <w:rsid w:val="00DE70BE"/>
    <w:rsid w:val="00DF0460"/>
    <w:rsid w:val="00DF546C"/>
    <w:rsid w:val="00DF649F"/>
    <w:rsid w:val="00E01FE7"/>
    <w:rsid w:val="00E057A1"/>
    <w:rsid w:val="00E05FD4"/>
    <w:rsid w:val="00E10570"/>
    <w:rsid w:val="00E143BB"/>
    <w:rsid w:val="00E1464D"/>
    <w:rsid w:val="00E15E4D"/>
    <w:rsid w:val="00E17723"/>
    <w:rsid w:val="00E228B3"/>
    <w:rsid w:val="00E24F61"/>
    <w:rsid w:val="00E2585F"/>
    <w:rsid w:val="00E271F5"/>
    <w:rsid w:val="00E3017C"/>
    <w:rsid w:val="00E302EC"/>
    <w:rsid w:val="00E30C12"/>
    <w:rsid w:val="00E30FB7"/>
    <w:rsid w:val="00E3218D"/>
    <w:rsid w:val="00E33702"/>
    <w:rsid w:val="00E376E4"/>
    <w:rsid w:val="00E431B6"/>
    <w:rsid w:val="00E4479E"/>
    <w:rsid w:val="00E46051"/>
    <w:rsid w:val="00E46E4A"/>
    <w:rsid w:val="00E509EB"/>
    <w:rsid w:val="00E52FD6"/>
    <w:rsid w:val="00E53014"/>
    <w:rsid w:val="00E60E9E"/>
    <w:rsid w:val="00E71A70"/>
    <w:rsid w:val="00E72D5D"/>
    <w:rsid w:val="00E74062"/>
    <w:rsid w:val="00E806B1"/>
    <w:rsid w:val="00E87953"/>
    <w:rsid w:val="00E87FDA"/>
    <w:rsid w:val="00E90A22"/>
    <w:rsid w:val="00E90F49"/>
    <w:rsid w:val="00E9129D"/>
    <w:rsid w:val="00E96B45"/>
    <w:rsid w:val="00E97DF0"/>
    <w:rsid w:val="00EA0588"/>
    <w:rsid w:val="00EA4B7B"/>
    <w:rsid w:val="00EA53AC"/>
    <w:rsid w:val="00EA7BFC"/>
    <w:rsid w:val="00EB7D24"/>
    <w:rsid w:val="00EC5BC5"/>
    <w:rsid w:val="00ED3A1D"/>
    <w:rsid w:val="00EE38B1"/>
    <w:rsid w:val="00EE7269"/>
    <w:rsid w:val="00EF3D54"/>
    <w:rsid w:val="00EF71B1"/>
    <w:rsid w:val="00F02868"/>
    <w:rsid w:val="00F03F67"/>
    <w:rsid w:val="00F0499D"/>
    <w:rsid w:val="00F06688"/>
    <w:rsid w:val="00F14439"/>
    <w:rsid w:val="00F25138"/>
    <w:rsid w:val="00F2562E"/>
    <w:rsid w:val="00F300A8"/>
    <w:rsid w:val="00F30A4C"/>
    <w:rsid w:val="00F3111D"/>
    <w:rsid w:val="00F32850"/>
    <w:rsid w:val="00F3516A"/>
    <w:rsid w:val="00F351DB"/>
    <w:rsid w:val="00F37617"/>
    <w:rsid w:val="00F422A4"/>
    <w:rsid w:val="00F43D29"/>
    <w:rsid w:val="00F446CC"/>
    <w:rsid w:val="00F53C9E"/>
    <w:rsid w:val="00F540C9"/>
    <w:rsid w:val="00F55E81"/>
    <w:rsid w:val="00F64DBF"/>
    <w:rsid w:val="00F67E2F"/>
    <w:rsid w:val="00F711C4"/>
    <w:rsid w:val="00F855AE"/>
    <w:rsid w:val="00F90FE4"/>
    <w:rsid w:val="00F91F87"/>
    <w:rsid w:val="00F94532"/>
    <w:rsid w:val="00FA62D5"/>
    <w:rsid w:val="00FB1A4D"/>
    <w:rsid w:val="00FB1F66"/>
    <w:rsid w:val="00FB3440"/>
    <w:rsid w:val="00FB68F8"/>
    <w:rsid w:val="00FC4377"/>
    <w:rsid w:val="00FC74AB"/>
    <w:rsid w:val="00FD00B6"/>
    <w:rsid w:val="00FD17B7"/>
    <w:rsid w:val="00FD302C"/>
    <w:rsid w:val="00FD4764"/>
    <w:rsid w:val="00FD48F5"/>
    <w:rsid w:val="00FD4F75"/>
    <w:rsid w:val="00FD572B"/>
    <w:rsid w:val="00FD766B"/>
    <w:rsid w:val="00FE542C"/>
    <w:rsid w:val="00FF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253DB"/>
  <w15:chartTrackingRefBased/>
  <w15:docId w15:val="{F810DAC2-AE08-446B-A79B-AD5139CDB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D0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703E1B"/>
    <w:pPr>
      <w:tabs>
        <w:tab w:val="clear" w:pos="567"/>
      </w:tabs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ED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992"/>
    <w:rPr>
      <w:sz w:val="16"/>
      <w:szCs w:val="16"/>
    </w:rPr>
  </w:style>
  <w:style w:type="paragraph" w:styleId="CommentText">
    <w:name w:val="annotation text"/>
    <w:aliases w:val="Char Char,Char Char Char"/>
    <w:basedOn w:val="Normal"/>
    <w:link w:val="CommentTextChar"/>
    <w:uiPriority w:val="99"/>
    <w:unhideWhenUsed/>
    <w:rsid w:val="009F1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 Char1,Char Char Char Char"/>
    <w:basedOn w:val="DefaultParagraphFont"/>
    <w:link w:val="CommentText"/>
    <w:uiPriority w:val="99"/>
    <w:rsid w:val="009F1992"/>
    <w:rPr>
      <w:rFonts w:ascii="Arial" w:eastAsia="MS Mincho" w:hAnsi="Arial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992"/>
    <w:rPr>
      <w:rFonts w:ascii="Arial" w:eastAsia="MS Mincho" w:hAnsi="Arial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9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92"/>
    <w:rPr>
      <w:rFonts w:ascii="Segoe UI" w:eastAsia="MS Mincho" w:hAnsi="Segoe UI" w:cs="Segoe U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6648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48A"/>
    <w:rPr>
      <w:rFonts w:ascii="Arial" w:eastAsia="MS Mincho" w:hAnsi="Arial" w:cs="Times New Roman"/>
      <w:szCs w:val="24"/>
      <w:lang w:eastAsia="ja-JP"/>
    </w:rPr>
  </w:style>
  <w:style w:type="character" w:customStyle="1" w:styleId="fontstyle01">
    <w:name w:val="fontstyle01"/>
    <w:basedOn w:val="DefaultParagraphFont"/>
    <w:rsid w:val="009609AA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390"/>
    <w:pPr>
      <w:tabs>
        <w:tab w:val="clear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39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355390"/>
  </w:style>
  <w:style w:type="character" w:customStyle="1" w:styleId="numbercell">
    <w:name w:val="numbercell"/>
    <w:basedOn w:val="DefaultParagraphFont"/>
    <w:rsid w:val="005F308A"/>
  </w:style>
  <w:style w:type="character" w:customStyle="1" w:styleId="fontstyle21">
    <w:name w:val="fontstyle21"/>
    <w:basedOn w:val="DefaultParagraphFont"/>
    <w:rsid w:val="004443E3"/>
    <w:rPr>
      <w:rFonts w:ascii="TradeGothicLTStd-Bd2" w:hAnsi="TradeGothicLTStd-Bd2" w:hint="default"/>
      <w:b/>
      <w:bCs/>
      <w:i w:val="0"/>
      <w:iCs w:val="0"/>
      <w:color w:val="242021"/>
      <w:sz w:val="14"/>
      <w:szCs w:val="14"/>
    </w:rPr>
  </w:style>
  <w:style w:type="character" w:customStyle="1" w:styleId="textcell">
    <w:name w:val="textcell"/>
    <w:basedOn w:val="DefaultParagraphFont"/>
    <w:rsid w:val="009D306A"/>
  </w:style>
  <w:style w:type="character" w:customStyle="1" w:styleId="Heading1Char">
    <w:name w:val="Heading 1 Char"/>
    <w:basedOn w:val="DefaultParagraphFont"/>
    <w:link w:val="Heading1"/>
    <w:uiPriority w:val="9"/>
    <w:rsid w:val="00703E1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DefaultParagraphFont"/>
    <w:rsid w:val="00FB68F8"/>
  </w:style>
  <w:style w:type="paragraph" w:styleId="ListParagraph">
    <w:name w:val="List Paragraph"/>
    <w:basedOn w:val="Normal"/>
    <w:uiPriority w:val="34"/>
    <w:qFormat/>
    <w:rsid w:val="00FB68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AD6054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D6054"/>
    <w:rPr>
      <w:rFonts w:ascii="Arial" w:eastAsia="MS Mincho" w:hAnsi="Arial" w:cs="Arial"/>
      <w:noProof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Zchn"/>
    <w:rsid w:val="00AD6054"/>
    <w:pPr>
      <w:spacing w:line="240" w:lineRule="auto"/>
      <w:jc w:val="left"/>
    </w:pPr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D6054"/>
    <w:rPr>
      <w:rFonts w:ascii="Arial" w:eastAsia="MS Mincho" w:hAnsi="Arial" w:cs="Arial"/>
      <w:noProof/>
      <w:szCs w:val="24"/>
      <w:lang w:eastAsia="ja-JP"/>
    </w:rPr>
  </w:style>
  <w:style w:type="character" w:customStyle="1" w:styleId="Fett1">
    <w:name w:val="Fett1"/>
    <w:basedOn w:val="DefaultParagraphFont"/>
    <w:uiPriority w:val="1"/>
    <w:qFormat/>
    <w:rsid w:val="009743D4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630DC-B3FA-4BD6-8508-38D071B5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1</Words>
  <Characters>6906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de</dc:creator>
  <cp:keywords/>
  <dc:description/>
  <cp:lastModifiedBy>Eleanor Masterman</cp:lastModifiedBy>
  <cp:revision>278</cp:revision>
  <cp:lastPrinted>2019-07-08T09:56:00Z</cp:lastPrinted>
  <dcterms:created xsi:type="dcterms:W3CDTF">2020-02-24T10:05:00Z</dcterms:created>
  <dcterms:modified xsi:type="dcterms:W3CDTF">2022-06-2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